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5C3F8" w14:textId="77777777" w:rsidR="00861BC5" w:rsidRPr="00D946C7" w:rsidRDefault="00861BC5" w:rsidP="00861BC5">
      <w:pPr>
        <w:pStyle w:val="Ingetavstnd"/>
        <w:spacing w:line="360" w:lineRule="auto"/>
        <w:rPr>
          <w:rFonts w:ascii="Times New Roman" w:hAnsi="Times New Roman" w:cs="Times New Roman"/>
          <w:sz w:val="32"/>
          <w:szCs w:val="32"/>
          <w:lang w:val="en-GB"/>
        </w:rPr>
      </w:pPr>
      <w:bookmarkStart w:id="0" w:name="_Hlk102551669"/>
      <w:r>
        <w:rPr>
          <w:rFonts w:ascii="Times New Roman" w:hAnsi="Times New Roman" w:cs="Times New Roman"/>
          <w:sz w:val="32"/>
          <w:szCs w:val="32"/>
          <w:lang w:val="en-GB"/>
        </w:rPr>
        <w:t>Early onset hereditary isolated non-neurogenic orthostatic hypotension in a Swedish family</w:t>
      </w:r>
      <w:r w:rsidRPr="00D946C7">
        <w:rPr>
          <w:rFonts w:ascii="Times New Roman" w:hAnsi="Times New Roman" w:cs="Times New Roman"/>
          <w:sz w:val="32"/>
          <w:szCs w:val="32"/>
          <w:lang w:val="en-US"/>
        </w:rPr>
        <w:t>.</w:t>
      </w:r>
    </w:p>
    <w:p w14:paraId="094F08E5" w14:textId="4C3929E6" w:rsidR="000915B5" w:rsidRPr="000915B5" w:rsidRDefault="000915B5" w:rsidP="000915B5">
      <w:pPr>
        <w:shd w:val="clear" w:color="auto" w:fill="FCFCFC"/>
        <w:spacing w:before="100" w:beforeAutospacing="1" w:after="100" w:afterAutospacing="1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Jan Fagius,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Joakim Klar, Niklas Dahl</w:t>
      </w:r>
    </w:p>
    <w:p w14:paraId="16A863B5" w14:textId="77777777" w:rsidR="000915B5" w:rsidRPr="000915B5" w:rsidRDefault="000915B5" w:rsidP="0087165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712A116" w14:textId="3814F283" w:rsidR="0087165F" w:rsidRPr="00CC58A3" w:rsidRDefault="0087165F" w:rsidP="0087165F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C58A3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40BA7533" w14:textId="77777777" w:rsidR="0087165F" w:rsidRPr="00CC58A3" w:rsidRDefault="0087165F" w:rsidP="0087165F">
      <w:pPr>
        <w:pStyle w:val="Liststycke"/>
        <w:numPr>
          <w:ilvl w:val="0"/>
          <w:numId w:val="15"/>
        </w:num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C58A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etails on i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ain </w:t>
      </w:r>
      <w:r w:rsidRPr="00CC58A3">
        <w:rPr>
          <w:rFonts w:ascii="Times New Roman" w:hAnsi="Times New Roman" w:cs="Times New Roman"/>
          <w:b/>
          <w:bCs/>
          <w:sz w:val="24"/>
          <w:szCs w:val="24"/>
          <w:lang w:val="en-GB"/>
        </w:rPr>
        <w:t>text briefly mentioned circulatory and chemical analyses with normal outcome, index patient IV:1.</w:t>
      </w:r>
    </w:p>
    <w:p w14:paraId="4C2F05CF" w14:textId="77777777" w:rsidR="0087165F" w:rsidRPr="00404DF4" w:rsidRDefault="0087165F" w:rsidP="0087165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04DF4">
        <w:rPr>
          <w:rFonts w:ascii="Times New Roman" w:hAnsi="Times New Roman" w:cs="Times New Roman"/>
          <w:i/>
          <w:iCs/>
          <w:sz w:val="24"/>
          <w:szCs w:val="24"/>
          <w:lang w:val="en-GB"/>
        </w:rPr>
        <w:t>Carotid massage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>, performed manually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>did not evoke a</w:t>
      </w:r>
      <w:r w:rsidRPr="00404DF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>fall in BP.</w:t>
      </w:r>
    </w:p>
    <w:bookmarkEnd w:id="0"/>
    <w:p w14:paraId="42FEBFB3" w14:textId="77777777" w:rsidR="0087165F" w:rsidRPr="00A35F05" w:rsidRDefault="0087165F" w:rsidP="0087165F">
      <w:pPr>
        <w:pStyle w:val="Ingetavstnd"/>
        <w:spacing w:line="36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015B03">
        <w:rPr>
          <w:rFonts w:ascii="Times New Roman" w:hAnsi="Times New Roman" w:cs="Times New Roman"/>
          <w:i/>
          <w:iCs/>
          <w:sz w:val="24"/>
          <w:szCs w:val="24"/>
          <w:lang w:val="en-US"/>
        </w:rPr>
        <w:t>Plasma troponin-I</w:t>
      </w:r>
      <w:r w:rsidRPr="00015B03">
        <w:rPr>
          <w:rFonts w:ascii="Times New Roman" w:hAnsi="Times New Roman" w:cs="Times New Roman"/>
          <w:sz w:val="24"/>
          <w:szCs w:val="24"/>
          <w:lang w:val="en-US"/>
        </w:rPr>
        <w:t xml:space="preserve"> &lt;0,022, normal.</w:t>
      </w:r>
    </w:p>
    <w:p w14:paraId="420D0647" w14:textId="77777777" w:rsidR="0087165F" w:rsidRDefault="0087165F" w:rsidP="0087165F">
      <w:pPr>
        <w:pStyle w:val="Ingetavstnd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4DF4">
        <w:rPr>
          <w:rFonts w:ascii="Times New Roman" w:hAnsi="Times New Roman" w:cs="Times New Roman"/>
          <w:i/>
          <w:iCs/>
          <w:sz w:val="24"/>
          <w:szCs w:val="24"/>
          <w:lang w:val="en-GB"/>
        </w:rPr>
        <w:t>Myocardial perfusion scintigraphy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 xml:space="preserve"> showed no obvious abnormality</w:t>
      </w:r>
      <w:r>
        <w:rPr>
          <w:rFonts w:ascii="Times New Roman" w:hAnsi="Times New Roman" w:cs="Times New Roman"/>
          <w:sz w:val="24"/>
          <w:szCs w:val="24"/>
          <w:lang w:val="en-GB"/>
        </w:rPr>
        <w:t>; LVEF 51 %, end-diastolic left ventricular volume 159 ml.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8B699E1" w14:textId="77777777" w:rsidR="0087165F" w:rsidRPr="00404DF4" w:rsidRDefault="0087165F" w:rsidP="0087165F">
      <w:pPr>
        <w:pStyle w:val="Ingetavstnd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4DF4">
        <w:rPr>
          <w:rFonts w:ascii="Times New Roman" w:hAnsi="Times New Roman" w:cs="Times New Roman"/>
          <w:sz w:val="24"/>
          <w:szCs w:val="24"/>
          <w:lang w:val="en-GB"/>
        </w:rPr>
        <w:t xml:space="preserve">Succeeding </w:t>
      </w:r>
      <w:r w:rsidRPr="00404DF4">
        <w:rPr>
          <w:rFonts w:ascii="Times New Roman" w:hAnsi="Times New Roman" w:cs="Times New Roman"/>
          <w:i/>
          <w:iCs/>
          <w:sz w:val="24"/>
          <w:szCs w:val="24"/>
          <w:lang w:val="en-GB"/>
        </w:rPr>
        <w:t>isotope angiography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 xml:space="preserve"> confirmed normal function with LVEF at rest 51 % and during work load (supine, 100 W) 82 %.</w:t>
      </w:r>
    </w:p>
    <w:p w14:paraId="6039F62C" w14:textId="482B4A8F" w:rsidR="0087165F" w:rsidRPr="00404DF4" w:rsidRDefault="0087165F" w:rsidP="0087165F">
      <w:pPr>
        <w:pStyle w:val="Ingetavstnd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4DF4">
        <w:rPr>
          <w:rFonts w:ascii="Times New Roman" w:hAnsi="Times New Roman" w:cs="Times New Roman"/>
          <w:i/>
          <w:iCs/>
          <w:sz w:val="24"/>
          <w:szCs w:val="24"/>
          <w:lang w:val="en-GB"/>
        </w:rPr>
        <w:t>Continuous ECG for 48 hou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>arrythmia.</w:t>
      </w:r>
      <w:r w:rsidR="00861B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61BC5" w:rsidRPr="00FB3875">
        <w:rPr>
          <w:rFonts w:ascii="Times New Roman" w:hAnsi="Times New Roman" w:cs="Times New Roman"/>
          <w:sz w:val="24"/>
          <w:szCs w:val="24"/>
          <w:lang w:val="en-GB"/>
        </w:rPr>
        <w:t>Average heart rate and HRV not commented in record report, but RR-interval variation during deep breathing and Valsalva manoeuvre was normal; see main text.</w:t>
      </w:r>
    </w:p>
    <w:p w14:paraId="2AA5E0FC" w14:textId="77777777" w:rsidR="0087165F" w:rsidRDefault="0087165F" w:rsidP="0087165F">
      <w:pPr>
        <w:pStyle w:val="Ingetavstnd"/>
        <w:spacing w:line="360" w:lineRule="auto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404DF4">
        <w:rPr>
          <w:rFonts w:ascii="Times New Roman" w:hAnsi="Times New Roman" w:cs="Times New Roman"/>
          <w:i/>
          <w:iCs/>
          <w:sz w:val="24"/>
          <w:szCs w:val="24"/>
          <w:lang w:val="en-GB"/>
        </w:rPr>
        <w:t>Blood volume measurement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404DF4">
        <w:rPr>
          <w:rFonts w:ascii="Times New Roman" w:hAnsi="Times New Roman" w:cs="Times New Roman"/>
          <w:color w:val="212121"/>
          <w:sz w:val="24"/>
          <w:szCs w:val="24"/>
          <w:vertAlign w:val="superscript"/>
          <w:lang w:val="en-GB"/>
        </w:rPr>
        <w:t>51</w:t>
      </w:r>
      <w:r w:rsidRPr="00404DF4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Cr-labelled autologous erythrocytes) </w:t>
      </w:r>
      <w:r>
        <w:rPr>
          <w:rFonts w:ascii="Times New Roman" w:hAnsi="Times New Roman" w:cs="Times New Roman"/>
          <w:color w:val="212121"/>
          <w:sz w:val="24"/>
          <w:szCs w:val="24"/>
          <w:lang w:val="en-GB"/>
        </w:rPr>
        <w:t>was normal:</w:t>
      </w:r>
      <w:r w:rsidRPr="00404DF4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</w:t>
      </w:r>
    </w:p>
    <w:p w14:paraId="38B4E5B6" w14:textId="77777777" w:rsidR="0087165F" w:rsidRDefault="0087165F" w:rsidP="0087165F">
      <w:pPr>
        <w:pStyle w:val="Ingetavstnd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404DF4">
        <w:rPr>
          <w:rFonts w:ascii="Times New Roman" w:hAnsi="Times New Roman" w:cs="Times New Roman"/>
          <w:color w:val="212121"/>
          <w:sz w:val="24"/>
          <w:szCs w:val="24"/>
          <w:lang w:val="en-GB"/>
        </w:rPr>
        <w:t>erythrocyte volume)</w:t>
      </w:r>
      <w:r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32,5 ml/kg;</w:t>
      </w:r>
      <w:r w:rsidRPr="00404DF4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</w:t>
      </w:r>
    </w:p>
    <w:p w14:paraId="0EDD3982" w14:textId="77777777" w:rsidR="0087165F" w:rsidRDefault="0087165F" w:rsidP="0087165F">
      <w:pPr>
        <w:pStyle w:val="Ingetavstnd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404DF4">
        <w:rPr>
          <w:rFonts w:ascii="Times New Roman" w:hAnsi="Times New Roman" w:cs="Times New Roman"/>
          <w:color w:val="212121"/>
          <w:sz w:val="24"/>
          <w:szCs w:val="24"/>
          <w:lang w:val="en-GB"/>
        </w:rPr>
        <w:t>total haemoglobin mass (</w:t>
      </w:r>
      <w:proofErr w:type="spellStart"/>
      <w:r w:rsidRPr="00404DF4">
        <w:rPr>
          <w:rFonts w:ascii="Times New Roman" w:hAnsi="Times New Roman" w:cs="Times New Roman"/>
          <w:color w:val="212121"/>
          <w:sz w:val="24"/>
          <w:szCs w:val="24"/>
          <w:lang w:val="en-GB"/>
        </w:rPr>
        <w:t>THb</w:t>
      </w:r>
      <w:proofErr w:type="spellEnd"/>
      <w:r w:rsidRPr="00404DF4">
        <w:rPr>
          <w:rFonts w:ascii="Times New Roman" w:hAnsi="Times New Roman" w:cs="Times New Roman"/>
          <w:color w:val="212121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10,7 g/kg;</w:t>
      </w:r>
      <w:r w:rsidRPr="00404DF4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</w:t>
      </w:r>
    </w:p>
    <w:p w14:paraId="57F3E127" w14:textId="77777777" w:rsidR="0087165F" w:rsidRDefault="0087165F" w:rsidP="0087165F">
      <w:pPr>
        <w:pStyle w:val="Ingetavstnd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404DF4">
        <w:rPr>
          <w:rFonts w:ascii="Times New Roman" w:hAnsi="Times New Roman" w:cs="Times New Roman"/>
          <w:color w:val="212121"/>
          <w:sz w:val="24"/>
          <w:szCs w:val="24"/>
          <w:lang w:val="en-GB"/>
        </w:rPr>
        <w:t>total blood volume (TBV)</w:t>
      </w:r>
      <w:r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77,7 ml/kg;</w:t>
      </w:r>
      <w:r w:rsidRPr="00404DF4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</w:t>
      </w:r>
    </w:p>
    <w:p w14:paraId="42118676" w14:textId="77777777" w:rsidR="0087165F" w:rsidRPr="00404DF4" w:rsidRDefault="0087165F" w:rsidP="0087165F">
      <w:pPr>
        <w:pStyle w:val="Ingetavstnd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4DF4">
        <w:rPr>
          <w:rFonts w:ascii="Times New Roman" w:hAnsi="Times New Roman" w:cs="Times New Roman"/>
          <w:color w:val="212121"/>
          <w:sz w:val="24"/>
          <w:szCs w:val="24"/>
          <w:lang w:val="en-GB"/>
        </w:rPr>
        <w:t>plasma volume (PV)</w:t>
      </w:r>
      <w:r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45,2 ml/kg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56028EC" w14:textId="77777777" w:rsidR="0087165F" w:rsidRPr="00404DF4" w:rsidRDefault="0087165F" w:rsidP="0087165F">
      <w:pPr>
        <w:pStyle w:val="Ingetavstnd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4DF4">
        <w:rPr>
          <w:rFonts w:ascii="Times New Roman" w:hAnsi="Times New Roman" w:cs="Times New Roman"/>
          <w:i/>
          <w:iCs/>
          <w:sz w:val="24"/>
          <w:szCs w:val="24"/>
          <w:lang w:val="en-GB"/>
        </w:rPr>
        <w:t>Urine osmolality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 xml:space="preserve"> (369 </w:t>
      </w:r>
      <w:proofErr w:type="spellStart"/>
      <w:r w:rsidRPr="00404DF4">
        <w:rPr>
          <w:rFonts w:ascii="Times New Roman" w:hAnsi="Times New Roman" w:cs="Times New Roman"/>
          <w:sz w:val="24"/>
          <w:szCs w:val="24"/>
          <w:lang w:val="en-GB"/>
        </w:rPr>
        <w:t>mOsm</w:t>
      </w:r>
      <w:proofErr w:type="spellEnd"/>
      <w:r w:rsidRPr="00404DF4">
        <w:rPr>
          <w:rFonts w:ascii="Times New Roman" w:hAnsi="Times New Roman" w:cs="Times New Roman"/>
          <w:sz w:val="24"/>
          <w:szCs w:val="24"/>
          <w:lang w:val="en-GB"/>
        </w:rPr>
        <w:t xml:space="preserve">/kg) and </w:t>
      </w:r>
      <w:r w:rsidRPr="00404DF4">
        <w:rPr>
          <w:rFonts w:ascii="Times New Roman" w:hAnsi="Times New Roman" w:cs="Times New Roman"/>
          <w:i/>
          <w:iCs/>
          <w:sz w:val="24"/>
          <w:szCs w:val="24"/>
          <w:lang w:val="en-GB"/>
        </w:rPr>
        <w:t>plasma renin level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 xml:space="preserve"> (18,5 </w:t>
      </w:r>
      <w:proofErr w:type="spellStart"/>
      <w:r w:rsidRPr="00404DF4">
        <w:rPr>
          <w:rFonts w:ascii="Times New Roman" w:hAnsi="Times New Roman" w:cs="Times New Roman"/>
          <w:sz w:val="24"/>
          <w:szCs w:val="24"/>
          <w:shd w:val="clear" w:color="auto" w:fill="EFEFF0"/>
          <w:lang w:val="en-GB"/>
        </w:rPr>
        <w:t>mIE</w:t>
      </w:r>
      <w:proofErr w:type="spellEnd"/>
      <w:r w:rsidRPr="00404DF4">
        <w:rPr>
          <w:rFonts w:ascii="Times New Roman" w:hAnsi="Times New Roman" w:cs="Times New Roman"/>
          <w:sz w:val="24"/>
          <w:szCs w:val="24"/>
          <w:shd w:val="clear" w:color="auto" w:fill="EFEFF0"/>
          <w:lang w:val="en-GB"/>
        </w:rPr>
        <w:t>/L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>) were normal.</w:t>
      </w:r>
    </w:p>
    <w:p w14:paraId="450EA739" w14:textId="77777777" w:rsidR="0087165F" w:rsidRDefault="0087165F" w:rsidP="0087165F">
      <w:pPr>
        <w:pStyle w:val="Ingetavstnd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4DF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iurnal cortisol curve 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>normal – peak morning level 482 nmol/L, afternoon nadir 95 nmol/L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E32061B" w14:textId="77777777" w:rsidR="0087165F" w:rsidRDefault="0087165F" w:rsidP="0087165F">
      <w:pPr>
        <w:pStyle w:val="Ingetavstnd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5A2CFC">
        <w:rPr>
          <w:rFonts w:ascii="Times New Roman" w:hAnsi="Times New Roman" w:cs="Times New Roman"/>
          <w:i/>
          <w:iCs/>
          <w:sz w:val="24"/>
          <w:szCs w:val="24"/>
        </w:rPr>
        <w:t xml:space="preserve">erum </w:t>
      </w:r>
      <w:proofErr w:type="spellStart"/>
      <w:r w:rsidRPr="005A2CFC">
        <w:rPr>
          <w:rFonts w:ascii="Times New Roman" w:hAnsi="Times New Roman" w:cs="Times New Roman"/>
          <w:i/>
          <w:iCs/>
          <w:sz w:val="24"/>
          <w:szCs w:val="24"/>
        </w:rPr>
        <w:t>aldosterone</w:t>
      </w:r>
      <w:proofErr w:type="spellEnd"/>
      <w:r w:rsidRPr="005A2CFC">
        <w:rPr>
          <w:rFonts w:ascii="Times New Roman" w:hAnsi="Times New Roman" w:cs="Times New Roman"/>
          <w:sz w:val="24"/>
          <w:szCs w:val="24"/>
        </w:rPr>
        <w:t xml:space="preserve"> 165 </w:t>
      </w:r>
      <w:proofErr w:type="spellStart"/>
      <w:r w:rsidRPr="005A2CFC">
        <w:rPr>
          <w:rFonts w:ascii="Times New Roman" w:hAnsi="Times New Roman" w:cs="Times New Roman"/>
          <w:sz w:val="24"/>
          <w:szCs w:val="24"/>
        </w:rPr>
        <w:t>nmol</w:t>
      </w:r>
      <w:proofErr w:type="spellEnd"/>
      <w:r w:rsidRPr="005A2CFC">
        <w:rPr>
          <w:rFonts w:ascii="Times New Roman" w:hAnsi="Times New Roman" w:cs="Times New Roman"/>
          <w:sz w:val="24"/>
          <w:szCs w:val="24"/>
        </w:rPr>
        <w:t>/L; ref &lt;44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0210FD4" w14:textId="77777777" w:rsidR="0087165F" w:rsidRDefault="0087165F" w:rsidP="0087165F">
      <w:pPr>
        <w:pStyle w:val="Ingetavstnd"/>
        <w:spacing w:line="36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404DF4">
        <w:rPr>
          <w:rFonts w:ascii="Times New Roman" w:hAnsi="Times New Roman" w:cs="Times New Roman"/>
          <w:i/>
          <w:iCs/>
          <w:sz w:val="24"/>
          <w:szCs w:val="24"/>
          <w:lang w:val="en-GB"/>
        </w:rPr>
        <w:t>Serum level of dopamine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quoted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 xml:space="preserve"> norm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in patient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cord</w:t>
      </w:r>
      <w:r w:rsidRPr="00592A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value lost. </w:t>
      </w:r>
    </w:p>
    <w:p w14:paraId="4F68FF92" w14:textId="334FF476" w:rsidR="0087165F" w:rsidRPr="00404DF4" w:rsidRDefault="0087165F" w:rsidP="0087165F">
      <w:pPr>
        <w:pStyle w:val="Ingetavstnd"/>
        <w:spacing w:line="36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404DF4">
        <w:rPr>
          <w:rFonts w:ascii="Times New Roman" w:hAnsi="Times New Roman" w:cs="Times New Roman"/>
          <w:i/>
          <w:iCs/>
          <w:sz w:val="24"/>
          <w:szCs w:val="24"/>
          <w:lang w:val="en-GB"/>
        </w:rPr>
        <w:t>Urine excretion of catecholamines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 xml:space="preserve"> normal –</w:t>
      </w:r>
      <w:r w:rsidRPr="00404DF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Pr="00404DF4">
        <w:rPr>
          <w:rFonts w:ascii="Times New Roman" w:hAnsi="Times New Roman" w:cs="Times New Roman"/>
          <w:sz w:val="24"/>
          <w:szCs w:val="24"/>
          <w:lang w:val="en-GB"/>
        </w:rPr>
        <w:t>noradrenaline 6,8 nmol/h (ref &lt;16,7), adrenaline 2,4 nmol/h (ref &lt;3,8).</w:t>
      </w:r>
      <w:r w:rsidRPr="00404DF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Serum adrenaline</w:t>
      </w:r>
      <w:r w:rsidRPr="00404DF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orma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&lt;0,3 nmol/L (ref &lt;0,7).</w:t>
      </w:r>
    </w:p>
    <w:p w14:paraId="0A216FCA" w14:textId="77777777" w:rsidR="0087165F" w:rsidRPr="003A6144" w:rsidRDefault="0087165F" w:rsidP="0087165F">
      <w:pPr>
        <w:pStyle w:val="Ingetavstnd"/>
        <w:spacing w:line="360" w:lineRule="auto"/>
        <w:rPr>
          <w:rFonts w:ascii="Times New Roman" w:hAnsi="Times New Roman" w:cs="Times New Roman"/>
          <w:strike/>
          <w:sz w:val="24"/>
          <w:szCs w:val="24"/>
          <w:lang w:val="en-GB"/>
        </w:rPr>
      </w:pPr>
    </w:p>
    <w:p w14:paraId="3FCA5380" w14:textId="77777777" w:rsidR="0087165F" w:rsidRPr="00404DF4" w:rsidRDefault="0087165F" w:rsidP="0087165F">
      <w:pPr>
        <w:pStyle w:val="Ingetavstnd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linical examination of close relatives outside the key family: history, symptoms and signs.</w:t>
      </w:r>
    </w:p>
    <w:p w14:paraId="4FF23B67" w14:textId="77777777" w:rsidR="0087165F" w:rsidRPr="00CC58A3" w:rsidRDefault="0087165F" w:rsidP="0087165F">
      <w:pPr>
        <w:pStyle w:val="Ingetavstnd"/>
        <w:spacing w:line="360" w:lineRule="auto"/>
        <w:ind w:firstLine="284"/>
        <w:rPr>
          <w:rFonts w:ascii="Times New Roman" w:hAnsi="Times New Roman" w:cs="Times New Roman"/>
          <w:strike/>
          <w:sz w:val="24"/>
          <w:szCs w:val="24"/>
          <w:lang w:val="en-GB"/>
        </w:rPr>
      </w:pPr>
      <w:r w:rsidRPr="00CC58A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bject III:2, male, age 68,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 experienced in his teens clearcut but moderate tendency to presyncope, infrequently leading to syncope. Marked improvement with age. </w:t>
      </w:r>
      <w:proofErr w:type="gramStart"/>
      <w:r w:rsidRPr="00CC58A3">
        <w:rPr>
          <w:rFonts w:ascii="Times New Roman" w:hAnsi="Times New Roman" w:cs="Times New Roman"/>
          <w:sz w:val="24"/>
          <w:szCs w:val="24"/>
          <w:lang w:val="en-GB"/>
        </w:rPr>
        <w:t>Otherwise</w:t>
      </w:r>
      <w:proofErr w:type="gramEnd"/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 healthy, no medication. </w:t>
      </w:r>
      <w:r>
        <w:rPr>
          <w:rFonts w:ascii="Times New Roman" w:hAnsi="Times New Roman" w:cs="Times New Roman"/>
          <w:sz w:val="24"/>
          <w:szCs w:val="24"/>
          <w:lang w:val="en-GB"/>
        </w:rPr>
        <w:t>Tall, length 191 cm, BMI 25,5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; no pes </w:t>
      </w:r>
      <w:proofErr w:type="spellStart"/>
      <w:r w:rsidRPr="00CC58A3">
        <w:rPr>
          <w:rFonts w:ascii="Times New Roman" w:hAnsi="Times New Roman" w:cs="Times New Roman"/>
          <w:sz w:val="24"/>
          <w:szCs w:val="24"/>
          <w:lang w:val="en-GB"/>
        </w:rPr>
        <w:t>cavus</w:t>
      </w:r>
      <w:proofErr w:type="spellEnd"/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. No signs of polyneuropathy (criteria: normal motor functions; no atrophy of the extensor digitorum brevis muscle; normal tendon reflexes; intact sensation in hands and feet for touch, vibration, and discrimination between sharp needle and blunt touch; detectable sweat moisture in palms and soles). </w:t>
      </w:r>
    </w:p>
    <w:p w14:paraId="1ADDB975" w14:textId="77777777" w:rsidR="0087165F" w:rsidRPr="00CC58A3" w:rsidRDefault="0087165F" w:rsidP="0087165F">
      <w:pPr>
        <w:pStyle w:val="Ingetavstnd"/>
        <w:spacing w:line="360" w:lineRule="auto"/>
        <w:ind w:firstLine="284"/>
        <w:rPr>
          <w:rFonts w:ascii="Times New Roman" w:hAnsi="Times New Roman" w:cs="Times New Roman"/>
          <w:sz w:val="24"/>
          <w:szCs w:val="24"/>
          <w:lang w:val="en-GB"/>
        </w:rPr>
      </w:pPr>
      <w:r w:rsidRPr="00CC58A3">
        <w:rPr>
          <w:rFonts w:ascii="Times New Roman" w:hAnsi="Times New Roman" w:cs="Times New Roman"/>
          <w:b/>
          <w:bCs/>
          <w:sz w:val="24"/>
          <w:szCs w:val="24"/>
          <w:lang w:val="en-GB"/>
        </w:rPr>
        <w:t>Subject III:3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>, female, age 65.</w:t>
      </w:r>
      <w:r w:rsidRPr="00CC58A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No history of disturbing orthostatic reaction. Medication for /supine/ hypertension and for rheumatoid arthritis since some years, otherwise healthy. </w:t>
      </w:r>
      <w:r>
        <w:rPr>
          <w:rFonts w:ascii="Times New Roman" w:hAnsi="Times New Roman" w:cs="Times New Roman"/>
          <w:sz w:val="24"/>
          <w:szCs w:val="24"/>
          <w:lang w:val="en-GB"/>
        </w:rPr>
        <w:t>Length 180 cm, BMI 27,8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; somewhat high foot arches. No signs of polyneuropathy (see III:2 for definition). </w:t>
      </w:r>
    </w:p>
    <w:p w14:paraId="47208B94" w14:textId="77777777" w:rsidR="0087165F" w:rsidRPr="00CC58A3" w:rsidRDefault="0087165F" w:rsidP="0087165F">
      <w:pPr>
        <w:pStyle w:val="Ingetavstnd"/>
        <w:spacing w:line="360" w:lineRule="auto"/>
        <w:ind w:firstLine="284"/>
        <w:rPr>
          <w:rFonts w:ascii="Times New Roman" w:hAnsi="Times New Roman" w:cs="Times New Roman"/>
          <w:sz w:val="24"/>
          <w:szCs w:val="24"/>
          <w:lang w:val="en-GB"/>
        </w:rPr>
      </w:pPr>
      <w:r w:rsidRPr="00CC58A3">
        <w:rPr>
          <w:rFonts w:ascii="Times New Roman" w:hAnsi="Times New Roman" w:cs="Times New Roman"/>
          <w:b/>
          <w:bCs/>
          <w:sz w:val="24"/>
          <w:szCs w:val="24"/>
          <w:lang w:val="en-GB"/>
        </w:rPr>
        <w:t>Subject IV:4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>, female, age 38.</w:t>
      </w:r>
      <w:r w:rsidRPr="00CC58A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No history of disturbing orthostatic reaction.  Healthy, no medication. </w:t>
      </w:r>
      <w:r>
        <w:rPr>
          <w:rFonts w:ascii="Times New Roman" w:hAnsi="Times New Roman" w:cs="Times New Roman"/>
          <w:sz w:val="24"/>
          <w:szCs w:val="24"/>
          <w:lang w:val="en-GB"/>
        </w:rPr>
        <w:t>Length 176 cm, BMI 20,0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; no pes </w:t>
      </w:r>
      <w:proofErr w:type="spellStart"/>
      <w:r w:rsidRPr="00CC58A3">
        <w:rPr>
          <w:rFonts w:ascii="Times New Roman" w:hAnsi="Times New Roman" w:cs="Times New Roman"/>
          <w:sz w:val="24"/>
          <w:szCs w:val="24"/>
          <w:lang w:val="en-GB"/>
        </w:rPr>
        <w:t>cavus</w:t>
      </w:r>
      <w:proofErr w:type="spellEnd"/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. No signs of polyneuropathy. </w:t>
      </w:r>
    </w:p>
    <w:p w14:paraId="469790F2" w14:textId="77777777" w:rsidR="0087165F" w:rsidRPr="00CC58A3" w:rsidRDefault="0087165F" w:rsidP="0087165F">
      <w:pPr>
        <w:pStyle w:val="Ingetavstnd"/>
        <w:spacing w:line="360" w:lineRule="auto"/>
        <w:ind w:firstLine="284"/>
        <w:rPr>
          <w:rFonts w:ascii="Times New Roman" w:hAnsi="Times New Roman" w:cs="Times New Roman"/>
          <w:sz w:val="24"/>
          <w:szCs w:val="24"/>
          <w:lang w:val="en-GB"/>
        </w:rPr>
      </w:pPr>
      <w:r w:rsidRPr="00CC58A3">
        <w:rPr>
          <w:rFonts w:ascii="Times New Roman" w:hAnsi="Times New Roman" w:cs="Times New Roman"/>
          <w:b/>
          <w:bCs/>
          <w:sz w:val="24"/>
          <w:szCs w:val="24"/>
          <w:lang w:val="en-GB"/>
        </w:rPr>
        <w:t>Subject IV:5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>, female, age 37.</w:t>
      </w:r>
      <w:r w:rsidRPr="00CC58A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Strong tendency to presyncope and frequent syncope from the age of 10. Improvement with age but still marked </w:t>
      </w:r>
      <w:proofErr w:type="spellStart"/>
      <w:r w:rsidRPr="00CC58A3">
        <w:rPr>
          <w:rFonts w:ascii="Times New Roman" w:hAnsi="Times New Roman" w:cs="Times New Roman"/>
          <w:sz w:val="24"/>
          <w:szCs w:val="24"/>
          <w:lang w:val="en-GB"/>
        </w:rPr>
        <w:t>lightheadedness</w:t>
      </w:r>
      <w:proofErr w:type="spellEnd"/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 in upright position and repeated fainting. </w:t>
      </w:r>
      <w:proofErr w:type="gramStart"/>
      <w:r w:rsidRPr="00CC58A3">
        <w:rPr>
          <w:rFonts w:ascii="Times New Roman" w:hAnsi="Times New Roman" w:cs="Times New Roman"/>
          <w:sz w:val="24"/>
          <w:szCs w:val="24"/>
          <w:lang w:val="en-GB"/>
        </w:rPr>
        <w:t>Otherwise</w:t>
      </w:r>
      <w:proofErr w:type="gramEnd"/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 healthy, no medication. Very tall</w:t>
      </w:r>
      <w:r>
        <w:rPr>
          <w:rFonts w:ascii="Times New Roman" w:hAnsi="Times New Roman" w:cs="Times New Roman"/>
          <w:sz w:val="24"/>
          <w:szCs w:val="24"/>
          <w:lang w:val="en-GB"/>
        </w:rPr>
        <w:t>, 186 cm, BMI 21,7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; high foot arches. No signs of polyneuropathy. </w:t>
      </w:r>
    </w:p>
    <w:p w14:paraId="3FA06822" w14:textId="77777777" w:rsidR="0087165F" w:rsidRPr="00CC58A3" w:rsidRDefault="0087165F" w:rsidP="0087165F">
      <w:pPr>
        <w:pStyle w:val="Ingetavstnd"/>
        <w:spacing w:line="360" w:lineRule="auto"/>
        <w:ind w:firstLine="284"/>
        <w:rPr>
          <w:rFonts w:ascii="Times New Roman" w:hAnsi="Times New Roman" w:cs="Times New Roman"/>
          <w:sz w:val="24"/>
          <w:szCs w:val="24"/>
          <w:lang w:val="en-GB"/>
        </w:rPr>
      </w:pPr>
      <w:r w:rsidRPr="00CC58A3">
        <w:rPr>
          <w:rFonts w:ascii="Times New Roman" w:hAnsi="Times New Roman" w:cs="Times New Roman"/>
          <w:b/>
          <w:bCs/>
          <w:sz w:val="24"/>
          <w:szCs w:val="24"/>
          <w:lang w:val="en-GB"/>
        </w:rPr>
        <w:t>Subject IV:6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, male, age 36. Clearcut but moderate tendency to presyncope from the age of 10; no faints. Still mild </w:t>
      </w:r>
      <w:proofErr w:type="spellStart"/>
      <w:r w:rsidRPr="00CC58A3">
        <w:rPr>
          <w:rFonts w:ascii="Times New Roman" w:hAnsi="Times New Roman" w:cs="Times New Roman"/>
          <w:sz w:val="24"/>
          <w:szCs w:val="24"/>
          <w:lang w:val="en-GB"/>
        </w:rPr>
        <w:t>lightheadedness</w:t>
      </w:r>
      <w:proofErr w:type="spellEnd"/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 when rising up rapidly. </w:t>
      </w:r>
      <w:proofErr w:type="gramStart"/>
      <w:r w:rsidRPr="00CC58A3">
        <w:rPr>
          <w:rFonts w:ascii="Times New Roman" w:hAnsi="Times New Roman" w:cs="Times New Roman"/>
          <w:sz w:val="24"/>
          <w:szCs w:val="24"/>
          <w:lang w:val="en-GB"/>
        </w:rPr>
        <w:t>Otherwise</w:t>
      </w:r>
      <w:proofErr w:type="gramEnd"/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 healthy, no medication. Very tal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>200 cm</w:t>
      </w:r>
      <w:r>
        <w:rPr>
          <w:rFonts w:ascii="Times New Roman" w:hAnsi="Times New Roman" w:cs="Times New Roman"/>
          <w:sz w:val="24"/>
          <w:szCs w:val="24"/>
          <w:lang w:val="en-GB"/>
        </w:rPr>
        <w:t>, BMI 23,5;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 high foot arches. No signs of polyneuropathy. </w:t>
      </w:r>
    </w:p>
    <w:p w14:paraId="07C7C07D" w14:textId="77777777" w:rsidR="0087165F" w:rsidRPr="00CC58A3" w:rsidRDefault="0087165F" w:rsidP="0087165F">
      <w:pPr>
        <w:pStyle w:val="Ingetavstnd"/>
        <w:spacing w:line="360" w:lineRule="auto"/>
        <w:ind w:firstLine="284"/>
        <w:rPr>
          <w:rFonts w:ascii="Times New Roman" w:hAnsi="Times New Roman" w:cs="Times New Roman"/>
          <w:sz w:val="24"/>
          <w:szCs w:val="24"/>
          <w:lang w:val="en-GB"/>
        </w:rPr>
      </w:pPr>
      <w:r w:rsidRPr="00CC58A3">
        <w:rPr>
          <w:rFonts w:ascii="Times New Roman" w:hAnsi="Times New Roman" w:cs="Times New Roman"/>
          <w:b/>
          <w:bCs/>
          <w:sz w:val="24"/>
          <w:szCs w:val="24"/>
          <w:lang w:val="en-GB"/>
        </w:rPr>
        <w:t>Subject III:4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>, female, age 60</w:t>
      </w:r>
      <w:r w:rsidRPr="00CC58A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Presyncope, in her </w:t>
      </w:r>
      <w:proofErr w:type="spellStart"/>
      <w:r w:rsidRPr="00CC58A3">
        <w:rPr>
          <w:rFonts w:ascii="Times New Roman" w:hAnsi="Times New Roman" w:cs="Times New Roman"/>
          <w:sz w:val="24"/>
          <w:szCs w:val="24"/>
          <w:lang w:val="en-GB"/>
        </w:rPr>
        <w:t>teens</w:t>
      </w:r>
      <w:proofErr w:type="gramStart"/>
      <w:r w:rsidRPr="00CC58A3">
        <w:rPr>
          <w:rFonts w:ascii="Times New Roman" w:hAnsi="Times New Roman" w:cs="Times New Roman"/>
          <w:sz w:val="24"/>
          <w:szCs w:val="24"/>
          <w:lang w:val="en-GB"/>
        </w:rPr>
        <w:t>,”must</w:t>
      </w:r>
      <w:proofErr w:type="spellEnd"/>
      <w:proofErr w:type="gramEnd"/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 be cautious”. Still dizziness with rapid uprise from supine position. Medication for supine hypertension since a few years, otherwise healthy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ength 174 cm, BMI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25,8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>;,</w:t>
      </w:r>
      <w:proofErr w:type="gramEnd"/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 high foot arches. No signs of polyneuropathy. </w:t>
      </w:r>
    </w:p>
    <w:p w14:paraId="1530309D" w14:textId="77777777" w:rsidR="0087165F" w:rsidRPr="00CC58A3" w:rsidRDefault="0087165F" w:rsidP="0087165F">
      <w:pPr>
        <w:pStyle w:val="Ingetavstnd"/>
        <w:spacing w:line="360" w:lineRule="auto"/>
        <w:ind w:firstLine="284"/>
        <w:rPr>
          <w:rFonts w:ascii="Times New Roman" w:hAnsi="Times New Roman" w:cs="Times New Roman"/>
          <w:sz w:val="24"/>
          <w:szCs w:val="24"/>
          <w:lang w:val="en-GB"/>
        </w:rPr>
      </w:pPr>
      <w:r w:rsidRPr="00CC58A3">
        <w:rPr>
          <w:rFonts w:ascii="Times New Roman" w:hAnsi="Times New Roman" w:cs="Times New Roman"/>
          <w:b/>
          <w:bCs/>
          <w:sz w:val="24"/>
          <w:szCs w:val="24"/>
          <w:lang w:val="en-GB"/>
        </w:rPr>
        <w:t>Subject IV:7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>, female, age 39</w:t>
      </w:r>
      <w:r w:rsidRPr="00CC58A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>No history of disturbing orthostatic reaction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Massive </w:t>
      </w:r>
      <w:proofErr w:type="spellStart"/>
      <w:r w:rsidRPr="00CC58A3">
        <w:rPr>
          <w:rFonts w:ascii="Times New Roman" w:hAnsi="Times New Roman" w:cs="Times New Roman"/>
          <w:sz w:val="24"/>
          <w:szCs w:val="24"/>
          <w:lang w:val="en-GB"/>
        </w:rPr>
        <w:t>obesitas</w:t>
      </w:r>
      <w:proofErr w:type="spellEnd"/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 in her teens </w:t>
      </w:r>
      <w:proofErr w:type="gramStart"/>
      <w:r w:rsidRPr="00CC58A3">
        <w:rPr>
          <w:rFonts w:ascii="Times New Roman" w:hAnsi="Times New Roman" w:cs="Times New Roman"/>
          <w:sz w:val="24"/>
          <w:szCs w:val="24"/>
          <w:lang w:val="en-GB"/>
        </w:rPr>
        <w:t>(”inheritance</w:t>
      </w:r>
      <w:proofErr w:type="gramEnd"/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 from father”); nowadays moderately so. Type 1-diabetes since age 19, insulin pump, well regulated; no known diabetic complications, no symptoms of polyneuropathy. Tall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180 cm,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 moderately obese</w:t>
      </w:r>
      <w:r>
        <w:rPr>
          <w:rFonts w:ascii="Times New Roman" w:hAnsi="Times New Roman" w:cs="Times New Roman"/>
          <w:sz w:val="24"/>
          <w:szCs w:val="24"/>
          <w:lang w:val="en-GB"/>
        </w:rPr>
        <w:t>, BMI 30,9;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 high foot arches. No signs of polyneuropathy, clearcut hand and feet sweat moisture.</w:t>
      </w:r>
    </w:p>
    <w:p w14:paraId="74C5A929" w14:textId="54325BD2" w:rsidR="0087165F" w:rsidRPr="00CC58A3" w:rsidRDefault="0087165F" w:rsidP="0087165F">
      <w:pPr>
        <w:pStyle w:val="Ingetavstnd"/>
        <w:spacing w:line="360" w:lineRule="auto"/>
        <w:ind w:firstLine="284"/>
        <w:rPr>
          <w:rFonts w:ascii="Times New Roman" w:hAnsi="Times New Roman" w:cs="Times New Roman"/>
          <w:sz w:val="24"/>
          <w:szCs w:val="24"/>
          <w:lang w:val="en-GB"/>
        </w:rPr>
      </w:pPr>
      <w:r w:rsidRPr="00CC58A3">
        <w:rPr>
          <w:rFonts w:ascii="Times New Roman" w:hAnsi="Times New Roman" w:cs="Times New Roman"/>
          <w:b/>
          <w:bCs/>
          <w:sz w:val="24"/>
          <w:szCs w:val="24"/>
          <w:lang w:val="en-GB"/>
        </w:rPr>
        <w:t>Subject IV:8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, male, age 36.  No history of disturbing orthostatic reactions.  Healthy, no </w:t>
      </w:r>
      <w:proofErr w:type="spellStart"/>
      <w:r w:rsidRPr="00CC58A3">
        <w:rPr>
          <w:rFonts w:ascii="Times New Roman" w:hAnsi="Times New Roman" w:cs="Times New Roman"/>
          <w:sz w:val="24"/>
          <w:szCs w:val="24"/>
          <w:lang w:val="en-GB"/>
        </w:rPr>
        <w:t>medicaton</w:t>
      </w:r>
      <w:proofErr w:type="spellEnd"/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Tall, 186 cm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MI 26,9;</w:t>
      </w:r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 no pes </w:t>
      </w:r>
      <w:proofErr w:type="spellStart"/>
      <w:r w:rsidRPr="00CC58A3">
        <w:rPr>
          <w:rFonts w:ascii="Times New Roman" w:hAnsi="Times New Roman" w:cs="Times New Roman"/>
          <w:sz w:val="24"/>
          <w:szCs w:val="24"/>
          <w:lang w:val="en-GB"/>
        </w:rPr>
        <w:t>cavus</w:t>
      </w:r>
      <w:proofErr w:type="spellEnd"/>
      <w:r w:rsidRPr="00CC58A3">
        <w:rPr>
          <w:rFonts w:ascii="Times New Roman" w:hAnsi="Times New Roman" w:cs="Times New Roman"/>
          <w:sz w:val="24"/>
          <w:szCs w:val="24"/>
          <w:lang w:val="en-GB"/>
        </w:rPr>
        <w:t xml:space="preserve">. No signs of polyneuropathy. </w:t>
      </w:r>
    </w:p>
    <w:p w14:paraId="37416903" w14:textId="77777777" w:rsidR="000A528B" w:rsidRDefault="000A528B" w:rsidP="0087165F">
      <w:pPr>
        <w:pStyle w:val="Ingetavstnd"/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</w:p>
    <w:p w14:paraId="7CFF9E67" w14:textId="24ADB690" w:rsidR="000F6AC8" w:rsidRPr="00B160BB" w:rsidRDefault="000A528B" w:rsidP="0087165F">
      <w:pPr>
        <w:pStyle w:val="Ingetavstnd"/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s S1 and S2 sent separately.</w:t>
      </w:r>
    </w:p>
    <w:sectPr w:rsidR="000F6AC8" w:rsidRPr="00B160BB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6A568" w14:textId="77777777" w:rsidR="00196C0E" w:rsidRDefault="00196C0E" w:rsidP="00B57ABF">
      <w:pPr>
        <w:spacing w:after="0" w:line="240" w:lineRule="auto"/>
      </w:pPr>
      <w:r>
        <w:separator/>
      </w:r>
    </w:p>
  </w:endnote>
  <w:endnote w:type="continuationSeparator" w:id="0">
    <w:p w14:paraId="3996BA33" w14:textId="77777777" w:rsidR="00196C0E" w:rsidRDefault="00196C0E" w:rsidP="00B57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FEBC8" w14:textId="77777777" w:rsidR="00196C0E" w:rsidRDefault="00196C0E" w:rsidP="00B57ABF">
      <w:pPr>
        <w:spacing w:after="0" w:line="240" w:lineRule="auto"/>
      </w:pPr>
      <w:r>
        <w:separator/>
      </w:r>
    </w:p>
  </w:footnote>
  <w:footnote w:type="continuationSeparator" w:id="0">
    <w:p w14:paraId="2DE82A6E" w14:textId="77777777" w:rsidR="00196C0E" w:rsidRDefault="00196C0E" w:rsidP="00B57A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1158896"/>
      <w:docPartObj>
        <w:docPartGallery w:val="Page Numbers (Top of Page)"/>
        <w:docPartUnique/>
      </w:docPartObj>
    </w:sdtPr>
    <w:sdtContent>
      <w:p w14:paraId="4DA6209C" w14:textId="579826DE" w:rsidR="00D3421C" w:rsidRDefault="00D3421C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14:paraId="34E310C2" w14:textId="77777777" w:rsidR="00D3421C" w:rsidRDefault="00D3421C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96738"/>
    <w:multiLevelType w:val="multilevel"/>
    <w:tmpl w:val="27204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145E9F"/>
    <w:multiLevelType w:val="hybridMultilevel"/>
    <w:tmpl w:val="375C473A"/>
    <w:lvl w:ilvl="0" w:tplc="FCD66C3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50195E"/>
    <w:multiLevelType w:val="hybridMultilevel"/>
    <w:tmpl w:val="981C034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5F57F1"/>
    <w:multiLevelType w:val="hybridMultilevel"/>
    <w:tmpl w:val="363C0B9E"/>
    <w:lvl w:ilvl="0" w:tplc="2220711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763E1F"/>
    <w:multiLevelType w:val="hybridMultilevel"/>
    <w:tmpl w:val="8CCCF80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3721C0"/>
    <w:multiLevelType w:val="hybridMultilevel"/>
    <w:tmpl w:val="0B8A10E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FD3FAA"/>
    <w:multiLevelType w:val="hybridMultilevel"/>
    <w:tmpl w:val="26AC04B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0540B9"/>
    <w:multiLevelType w:val="hybridMultilevel"/>
    <w:tmpl w:val="21ECAA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312E0E"/>
    <w:multiLevelType w:val="hybridMultilevel"/>
    <w:tmpl w:val="D18467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C50448"/>
    <w:multiLevelType w:val="hybridMultilevel"/>
    <w:tmpl w:val="FC3C46D0"/>
    <w:lvl w:ilvl="0" w:tplc="041D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0D433F"/>
    <w:multiLevelType w:val="multilevel"/>
    <w:tmpl w:val="31863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16A1A27"/>
    <w:multiLevelType w:val="hybridMultilevel"/>
    <w:tmpl w:val="19260B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EE3582"/>
    <w:multiLevelType w:val="hybridMultilevel"/>
    <w:tmpl w:val="F910A1E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F833F6"/>
    <w:multiLevelType w:val="hybridMultilevel"/>
    <w:tmpl w:val="8CCCF80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D35D54"/>
    <w:multiLevelType w:val="hybridMultilevel"/>
    <w:tmpl w:val="C38C5F94"/>
    <w:lvl w:ilvl="0" w:tplc="02420F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5A274D"/>
    <w:multiLevelType w:val="hybridMultilevel"/>
    <w:tmpl w:val="8DDEED9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672205"/>
    <w:multiLevelType w:val="hybridMultilevel"/>
    <w:tmpl w:val="C77C66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4293953">
    <w:abstractNumId w:val="12"/>
  </w:num>
  <w:num w:numId="2" w16cid:durableId="281545598">
    <w:abstractNumId w:val="15"/>
  </w:num>
  <w:num w:numId="3" w16cid:durableId="1275285696">
    <w:abstractNumId w:val="3"/>
  </w:num>
  <w:num w:numId="4" w16cid:durableId="1961721590">
    <w:abstractNumId w:val="4"/>
  </w:num>
  <w:num w:numId="5" w16cid:durableId="1770542467">
    <w:abstractNumId w:val="13"/>
  </w:num>
  <w:num w:numId="6" w16cid:durableId="17902176">
    <w:abstractNumId w:val="9"/>
  </w:num>
  <w:num w:numId="7" w16cid:durableId="707416057">
    <w:abstractNumId w:val="2"/>
  </w:num>
  <w:num w:numId="8" w16cid:durableId="2110587237">
    <w:abstractNumId w:val="6"/>
  </w:num>
  <w:num w:numId="9" w16cid:durableId="767122739">
    <w:abstractNumId w:val="11"/>
  </w:num>
  <w:num w:numId="10" w16cid:durableId="2026011863">
    <w:abstractNumId w:val="7"/>
  </w:num>
  <w:num w:numId="11" w16cid:durableId="740446404">
    <w:abstractNumId w:val="8"/>
  </w:num>
  <w:num w:numId="12" w16cid:durableId="1014646134">
    <w:abstractNumId w:val="5"/>
  </w:num>
  <w:num w:numId="13" w16cid:durableId="1125199705">
    <w:abstractNumId w:val="0"/>
  </w:num>
  <w:num w:numId="14" w16cid:durableId="1006664264">
    <w:abstractNumId w:val="1"/>
  </w:num>
  <w:num w:numId="15" w16cid:durableId="828904927">
    <w:abstractNumId w:val="14"/>
  </w:num>
  <w:num w:numId="16" w16cid:durableId="1277560657">
    <w:abstractNumId w:val="16"/>
  </w:num>
  <w:num w:numId="17" w16cid:durableId="39913924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5AF"/>
    <w:rsid w:val="000021E5"/>
    <w:rsid w:val="00002C4E"/>
    <w:rsid w:val="00005F10"/>
    <w:rsid w:val="00005F1B"/>
    <w:rsid w:val="00006A4E"/>
    <w:rsid w:val="00010E3F"/>
    <w:rsid w:val="00011400"/>
    <w:rsid w:val="00014699"/>
    <w:rsid w:val="000154E0"/>
    <w:rsid w:val="00017541"/>
    <w:rsid w:val="000176D0"/>
    <w:rsid w:val="00025CE0"/>
    <w:rsid w:val="00025CF3"/>
    <w:rsid w:val="00027712"/>
    <w:rsid w:val="0003129A"/>
    <w:rsid w:val="00041701"/>
    <w:rsid w:val="0004425A"/>
    <w:rsid w:val="000445A3"/>
    <w:rsid w:val="00046978"/>
    <w:rsid w:val="00046A7B"/>
    <w:rsid w:val="0005044E"/>
    <w:rsid w:val="0005049D"/>
    <w:rsid w:val="00052B63"/>
    <w:rsid w:val="00055773"/>
    <w:rsid w:val="0005615D"/>
    <w:rsid w:val="00056E42"/>
    <w:rsid w:val="000607AB"/>
    <w:rsid w:val="00062180"/>
    <w:rsid w:val="00062A38"/>
    <w:rsid w:val="00062BBC"/>
    <w:rsid w:val="00064406"/>
    <w:rsid w:val="00067962"/>
    <w:rsid w:val="00070371"/>
    <w:rsid w:val="0007144C"/>
    <w:rsid w:val="000718B2"/>
    <w:rsid w:val="00071D66"/>
    <w:rsid w:val="00074E37"/>
    <w:rsid w:val="0007761E"/>
    <w:rsid w:val="0007794B"/>
    <w:rsid w:val="00080475"/>
    <w:rsid w:val="00083A9F"/>
    <w:rsid w:val="00083D04"/>
    <w:rsid w:val="00084372"/>
    <w:rsid w:val="000851E8"/>
    <w:rsid w:val="000915B5"/>
    <w:rsid w:val="0009445C"/>
    <w:rsid w:val="00096F6B"/>
    <w:rsid w:val="000A0298"/>
    <w:rsid w:val="000A0887"/>
    <w:rsid w:val="000A1C70"/>
    <w:rsid w:val="000A22DA"/>
    <w:rsid w:val="000A2C22"/>
    <w:rsid w:val="000A2DA2"/>
    <w:rsid w:val="000A2E5B"/>
    <w:rsid w:val="000A4A76"/>
    <w:rsid w:val="000A528B"/>
    <w:rsid w:val="000A6343"/>
    <w:rsid w:val="000B1085"/>
    <w:rsid w:val="000B142C"/>
    <w:rsid w:val="000B14F6"/>
    <w:rsid w:val="000B23A0"/>
    <w:rsid w:val="000B2B2D"/>
    <w:rsid w:val="000B2B7C"/>
    <w:rsid w:val="000B3EAF"/>
    <w:rsid w:val="000B56A0"/>
    <w:rsid w:val="000B5A66"/>
    <w:rsid w:val="000C12A7"/>
    <w:rsid w:val="000C1473"/>
    <w:rsid w:val="000C1ED2"/>
    <w:rsid w:val="000C2EB2"/>
    <w:rsid w:val="000C45CA"/>
    <w:rsid w:val="000C7B92"/>
    <w:rsid w:val="000C7F6A"/>
    <w:rsid w:val="000D07B6"/>
    <w:rsid w:val="000D095D"/>
    <w:rsid w:val="000D1D0C"/>
    <w:rsid w:val="000D303E"/>
    <w:rsid w:val="000D679A"/>
    <w:rsid w:val="000D6FC7"/>
    <w:rsid w:val="000D7230"/>
    <w:rsid w:val="000D7A3D"/>
    <w:rsid w:val="000D7B71"/>
    <w:rsid w:val="000E07A7"/>
    <w:rsid w:val="000E102F"/>
    <w:rsid w:val="000E3881"/>
    <w:rsid w:val="000E5869"/>
    <w:rsid w:val="000E6DED"/>
    <w:rsid w:val="000F0A5E"/>
    <w:rsid w:val="000F1F0B"/>
    <w:rsid w:val="000F3DC0"/>
    <w:rsid w:val="000F4FED"/>
    <w:rsid w:val="000F5400"/>
    <w:rsid w:val="000F6AC8"/>
    <w:rsid w:val="000F77F6"/>
    <w:rsid w:val="00101612"/>
    <w:rsid w:val="00102190"/>
    <w:rsid w:val="00105939"/>
    <w:rsid w:val="00110C71"/>
    <w:rsid w:val="00114DA7"/>
    <w:rsid w:val="0012020B"/>
    <w:rsid w:val="001264C5"/>
    <w:rsid w:val="0013304D"/>
    <w:rsid w:val="00134450"/>
    <w:rsid w:val="00135939"/>
    <w:rsid w:val="00135979"/>
    <w:rsid w:val="001402E3"/>
    <w:rsid w:val="001406E1"/>
    <w:rsid w:val="00141C0A"/>
    <w:rsid w:val="00142218"/>
    <w:rsid w:val="0014380B"/>
    <w:rsid w:val="00144BA8"/>
    <w:rsid w:val="001454D7"/>
    <w:rsid w:val="00145540"/>
    <w:rsid w:val="00145ABF"/>
    <w:rsid w:val="001477E3"/>
    <w:rsid w:val="0015181D"/>
    <w:rsid w:val="00153EF0"/>
    <w:rsid w:val="0015409A"/>
    <w:rsid w:val="00155C86"/>
    <w:rsid w:val="00155FB4"/>
    <w:rsid w:val="00161645"/>
    <w:rsid w:val="00161BBA"/>
    <w:rsid w:val="00164D77"/>
    <w:rsid w:val="0016508B"/>
    <w:rsid w:val="0017022D"/>
    <w:rsid w:val="00173CD8"/>
    <w:rsid w:val="001741E8"/>
    <w:rsid w:val="0017513D"/>
    <w:rsid w:val="001777AF"/>
    <w:rsid w:val="00183435"/>
    <w:rsid w:val="0018428D"/>
    <w:rsid w:val="00184BE4"/>
    <w:rsid w:val="00184EA7"/>
    <w:rsid w:val="00185DA1"/>
    <w:rsid w:val="00187A4D"/>
    <w:rsid w:val="00195F4E"/>
    <w:rsid w:val="00196C0E"/>
    <w:rsid w:val="001A4B16"/>
    <w:rsid w:val="001A4E5A"/>
    <w:rsid w:val="001A6DBD"/>
    <w:rsid w:val="001B0D37"/>
    <w:rsid w:val="001B67F0"/>
    <w:rsid w:val="001C01EE"/>
    <w:rsid w:val="001C223B"/>
    <w:rsid w:val="001C2A5C"/>
    <w:rsid w:val="001C3292"/>
    <w:rsid w:val="001C35BC"/>
    <w:rsid w:val="001C3747"/>
    <w:rsid w:val="001C421F"/>
    <w:rsid w:val="001C4A51"/>
    <w:rsid w:val="001C4C6F"/>
    <w:rsid w:val="001C5BC7"/>
    <w:rsid w:val="001D0D21"/>
    <w:rsid w:val="001D5026"/>
    <w:rsid w:val="001D6964"/>
    <w:rsid w:val="001D7813"/>
    <w:rsid w:val="001E0EBE"/>
    <w:rsid w:val="001E0EEF"/>
    <w:rsid w:val="001E2B87"/>
    <w:rsid w:val="001E795C"/>
    <w:rsid w:val="001F05FD"/>
    <w:rsid w:val="001F315D"/>
    <w:rsid w:val="001F5158"/>
    <w:rsid w:val="001F744F"/>
    <w:rsid w:val="001F7556"/>
    <w:rsid w:val="002002F8"/>
    <w:rsid w:val="00202C4B"/>
    <w:rsid w:val="00204EC4"/>
    <w:rsid w:val="00207AC0"/>
    <w:rsid w:val="00210349"/>
    <w:rsid w:val="00212194"/>
    <w:rsid w:val="002147A5"/>
    <w:rsid w:val="00221022"/>
    <w:rsid w:val="002231FB"/>
    <w:rsid w:val="00224452"/>
    <w:rsid w:val="00224914"/>
    <w:rsid w:val="00226818"/>
    <w:rsid w:val="00231AD9"/>
    <w:rsid w:val="002325FA"/>
    <w:rsid w:val="0023268C"/>
    <w:rsid w:val="00232D5A"/>
    <w:rsid w:val="00234130"/>
    <w:rsid w:val="002343C7"/>
    <w:rsid w:val="0023468F"/>
    <w:rsid w:val="00236909"/>
    <w:rsid w:val="00237634"/>
    <w:rsid w:val="0024283B"/>
    <w:rsid w:val="00243FAF"/>
    <w:rsid w:val="002512EB"/>
    <w:rsid w:val="00251B10"/>
    <w:rsid w:val="00255940"/>
    <w:rsid w:val="002601A2"/>
    <w:rsid w:val="0026074E"/>
    <w:rsid w:val="002617DF"/>
    <w:rsid w:val="00261C2F"/>
    <w:rsid w:val="00263646"/>
    <w:rsid w:val="0026716A"/>
    <w:rsid w:val="00267A74"/>
    <w:rsid w:val="00267B7E"/>
    <w:rsid w:val="002701D4"/>
    <w:rsid w:val="002702C1"/>
    <w:rsid w:val="00271100"/>
    <w:rsid w:val="0027260E"/>
    <w:rsid w:val="0027373F"/>
    <w:rsid w:val="002809AB"/>
    <w:rsid w:val="00280CA9"/>
    <w:rsid w:val="00287FE4"/>
    <w:rsid w:val="00292583"/>
    <w:rsid w:val="002947E0"/>
    <w:rsid w:val="002A0843"/>
    <w:rsid w:val="002A09FE"/>
    <w:rsid w:val="002A1477"/>
    <w:rsid w:val="002A1F8F"/>
    <w:rsid w:val="002A2DAA"/>
    <w:rsid w:val="002A5130"/>
    <w:rsid w:val="002A5C51"/>
    <w:rsid w:val="002A6505"/>
    <w:rsid w:val="002A6B42"/>
    <w:rsid w:val="002B111C"/>
    <w:rsid w:val="002B2CA6"/>
    <w:rsid w:val="002B3C85"/>
    <w:rsid w:val="002C16A8"/>
    <w:rsid w:val="002C1B62"/>
    <w:rsid w:val="002C2239"/>
    <w:rsid w:val="002C704F"/>
    <w:rsid w:val="002C7602"/>
    <w:rsid w:val="002C7E72"/>
    <w:rsid w:val="002D1131"/>
    <w:rsid w:val="002D1882"/>
    <w:rsid w:val="002D2158"/>
    <w:rsid w:val="002D5D6B"/>
    <w:rsid w:val="002E151B"/>
    <w:rsid w:val="002E249B"/>
    <w:rsid w:val="002E41D6"/>
    <w:rsid w:val="002F1890"/>
    <w:rsid w:val="002F76A3"/>
    <w:rsid w:val="002F7C6F"/>
    <w:rsid w:val="003011EE"/>
    <w:rsid w:val="00302739"/>
    <w:rsid w:val="00304FDD"/>
    <w:rsid w:val="003061CA"/>
    <w:rsid w:val="00307DE5"/>
    <w:rsid w:val="00311642"/>
    <w:rsid w:val="00312D34"/>
    <w:rsid w:val="00313100"/>
    <w:rsid w:val="00314AF9"/>
    <w:rsid w:val="003150D4"/>
    <w:rsid w:val="003156C1"/>
    <w:rsid w:val="00315B77"/>
    <w:rsid w:val="003160FC"/>
    <w:rsid w:val="003236A4"/>
    <w:rsid w:val="00324B85"/>
    <w:rsid w:val="0032506E"/>
    <w:rsid w:val="003252E8"/>
    <w:rsid w:val="003278ED"/>
    <w:rsid w:val="00331804"/>
    <w:rsid w:val="00334D94"/>
    <w:rsid w:val="003356A0"/>
    <w:rsid w:val="00336EB0"/>
    <w:rsid w:val="003400FC"/>
    <w:rsid w:val="00341927"/>
    <w:rsid w:val="003437AB"/>
    <w:rsid w:val="003438A8"/>
    <w:rsid w:val="003440BB"/>
    <w:rsid w:val="003444F9"/>
    <w:rsid w:val="00345033"/>
    <w:rsid w:val="0034517E"/>
    <w:rsid w:val="00345ED5"/>
    <w:rsid w:val="003464B9"/>
    <w:rsid w:val="00347003"/>
    <w:rsid w:val="003470C3"/>
    <w:rsid w:val="0034745C"/>
    <w:rsid w:val="003533E9"/>
    <w:rsid w:val="00354B2C"/>
    <w:rsid w:val="00356418"/>
    <w:rsid w:val="003566F8"/>
    <w:rsid w:val="00357FBB"/>
    <w:rsid w:val="0036183D"/>
    <w:rsid w:val="0036275C"/>
    <w:rsid w:val="00362F27"/>
    <w:rsid w:val="003662A3"/>
    <w:rsid w:val="00372AF0"/>
    <w:rsid w:val="0037418A"/>
    <w:rsid w:val="00380B02"/>
    <w:rsid w:val="00383F70"/>
    <w:rsid w:val="003865B7"/>
    <w:rsid w:val="00393EFC"/>
    <w:rsid w:val="00395A09"/>
    <w:rsid w:val="00397457"/>
    <w:rsid w:val="003A28FD"/>
    <w:rsid w:val="003A6144"/>
    <w:rsid w:val="003B1953"/>
    <w:rsid w:val="003B1F9E"/>
    <w:rsid w:val="003B3B7A"/>
    <w:rsid w:val="003B51A9"/>
    <w:rsid w:val="003B54F5"/>
    <w:rsid w:val="003B6917"/>
    <w:rsid w:val="003C153B"/>
    <w:rsid w:val="003C1B5D"/>
    <w:rsid w:val="003C458D"/>
    <w:rsid w:val="003C599A"/>
    <w:rsid w:val="003D4460"/>
    <w:rsid w:val="003D792E"/>
    <w:rsid w:val="003E4B27"/>
    <w:rsid w:val="003E5D5A"/>
    <w:rsid w:val="003F1026"/>
    <w:rsid w:val="003F3D60"/>
    <w:rsid w:val="003F4093"/>
    <w:rsid w:val="003F5E7B"/>
    <w:rsid w:val="00400EAB"/>
    <w:rsid w:val="00400FDA"/>
    <w:rsid w:val="004015B0"/>
    <w:rsid w:val="00403B3A"/>
    <w:rsid w:val="004046E9"/>
    <w:rsid w:val="00406F4E"/>
    <w:rsid w:val="004077FC"/>
    <w:rsid w:val="00411062"/>
    <w:rsid w:val="00411E93"/>
    <w:rsid w:val="00412117"/>
    <w:rsid w:val="00412954"/>
    <w:rsid w:val="00412BB9"/>
    <w:rsid w:val="004134D2"/>
    <w:rsid w:val="00415F86"/>
    <w:rsid w:val="00416FC8"/>
    <w:rsid w:val="004177A0"/>
    <w:rsid w:val="00417854"/>
    <w:rsid w:val="00420605"/>
    <w:rsid w:val="004214AC"/>
    <w:rsid w:val="00422162"/>
    <w:rsid w:val="00423A8C"/>
    <w:rsid w:val="004256F3"/>
    <w:rsid w:val="00426687"/>
    <w:rsid w:val="0043062C"/>
    <w:rsid w:val="004306A5"/>
    <w:rsid w:val="0043279E"/>
    <w:rsid w:val="00435BE7"/>
    <w:rsid w:val="00443A5D"/>
    <w:rsid w:val="00444943"/>
    <w:rsid w:val="00444C59"/>
    <w:rsid w:val="00446A8B"/>
    <w:rsid w:val="00450C0B"/>
    <w:rsid w:val="0045153C"/>
    <w:rsid w:val="00460195"/>
    <w:rsid w:val="00460733"/>
    <w:rsid w:val="0046196B"/>
    <w:rsid w:val="00461F4B"/>
    <w:rsid w:val="00463271"/>
    <w:rsid w:val="004639CC"/>
    <w:rsid w:val="0046554A"/>
    <w:rsid w:val="00465DCB"/>
    <w:rsid w:val="0047339C"/>
    <w:rsid w:val="00473EB8"/>
    <w:rsid w:val="0047504A"/>
    <w:rsid w:val="004779D7"/>
    <w:rsid w:val="0048236F"/>
    <w:rsid w:val="00482632"/>
    <w:rsid w:val="0049274B"/>
    <w:rsid w:val="00493290"/>
    <w:rsid w:val="00493795"/>
    <w:rsid w:val="00494AFF"/>
    <w:rsid w:val="00494E84"/>
    <w:rsid w:val="004952E5"/>
    <w:rsid w:val="004955B6"/>
    <w:rsid w:val="00497775"/>
    <w:rsid w:val="00497890"/>
    <w:rsid w:val="004A0305"/>
    <w:rsid w:val="004A1093"/>
    <w:rsid w:val="004A654C"/>
    <w:rsid w:val="004B5E86"/>
    <w:rsid w:val="004B7398"/>
    <w:rsid w:val="004C4C9C"/>
    <w:rsid w:val="004C6CEB"/>
    <w:rsid w:val="004C7597"/>
    <w:rsid w:val="004D199D"/>
    <w:rsid w:val="004D598B"/>
    <w:rsid w:val="004D6777"/>
    <w:rsid w:val="004D6E74"/>
    <w:rsid w:val="004E385D"/>
    <w:rsid w:val="004E53E8"/>
    <w:rsid w:val="004F0297"/>
    <w:rsid w:val="004F472F"/>
    <w:rsid w:val="004F69CD"/>
    <w:rsid w:val="005000FA"/>
    <w:rsid w:val="00500AEA"/>
    <w:rsid w:val="00501CE1"/>
    <w:rsid w:val="00502086"/>
    <w:rsid w:val="005036EB"/>
    <w:rsid w:val="00505228"/>
    <w:rsid w:val="00505ABD"/>
    <w:rsid w:val="00506A30"/>
    <w:rsid w:val="00506B6B"/>
    <w:rsid w:val="00510630"/>
    <w:rsid w:val="0051125C"/>
    <w:rsid w:val="00511694"/>
    <w:rsid w:val="005131B8"/>
    <w:rsid w:val="00513404"/>
    <w:rsid w:val="00521EBB"/>
    <w:rsid w:val="00522D61"/>
    <w:rsid w:val="00527795"/>
    <w:rsid w:val="00530286"/>
    <w:rsid w:val="005302BB"/>
    <w:rsid w:val="00541600"/>
    <w:rsid w:val="00542611"/>
    <w:rsid w:val="0054268E"/>
    <w:rsid w:val="00543FD5"/>
    <w:rsid w:val="00543FD6"/>
    <w:rsid w:val="005453A1"/>
    <w:rsid w:val="005468F0"/>
    <w:rsid w:val="00551D41"/>
    <w:rsid w:val="00552247"/>
    <w:rsid w:val="005534F7"/>
    <w:rsid w:val="005544AB"/>
    <w:rsid w:val="0055744A"/>
    <w:rsid w:val="0056096B"/>
    <w:rsid w:val="00560D1B"/>
    <w:rsid w:val="0056123A"/>
    <w:rsid w:val="00562AEC"/>
    <w:rsid w:val="00562FCB"/>
    <w:rsid w:val="005650E2"/>
    <w:rsid w:val="00566576"/>
    <w:rsid w:val="00566E7D"/>
    <w:rsid w:val="00570299"/>
    <w:rsid w:val="00571E9B"/>
    <w:rsid w:val="00574213"/>
    <w:rsid w:val="00574B53"/>
    <w:rsid w:val="005765A2"/>
    <w:rsid w:val="00582559"/>
    <w:rsid w:val="005849C4"/>
    <w:rsid w:val="00585B27"/>
    <w:rsid w:val="0058645C"/>
    <w:rsid w:val="00590122"/>
    <w:rsid w:val="00590EE0"/>
    <w:rsid w:val="00591253"/>
    <w:rsid w:val="00592C24"/>
    <w:rsid w:val="00595347"/>
    <w:rsid w:val="0059720C"/>
    <w:rsid w:val="005A165F"/>
    <w:rsid w:val="005A2092"/>
    <w:rsid w:val="005A2136"/>
    <w:rsid w:val="005A3D85"/>
    <w:rsid w:val="005A3F2F"/>
    <w:rsid w:val="005A7E84"/>
    <w:rsid w:val="005B27BF"/>
    <w:rsid w:val="005B3B03"/>
    <w:rsid w:val="005B3C0A"/>
    <w:rsid w:val="005B79DF"/>
    <w:rsid w:val="005C4365"/>
    <w:rsid w:val="005C473D"/>
    <w:rsid w:val="005C4ABC"/>
    <w:rsid w:val="005C4D11"/>
    <w:rsid w:val="005C4F7B"/>
    <w:rsid w:val="005C6DD4"/>
    <w:rsid w:val="005C7F8E"/>
    <w:rsid w:val="005D2339"/>
    <w:rsid w:val="005D31E1"/>
    <w:rsid w:val="005D4DE0"/>
    <w:rsid w:val="005F0F9E"/>
    <w:rsid w:val="005F0FA0"/>
    <w:rsid w:val="005F1DE0"/>
    <w:rsid w:val="005F39D1"/>
    <w:rsid w:val="005F5582"/>
    <w:rsid w:val="005F6185"/>
    <w:rsid w:val="00605359"/>
    <w:rsid w:val="006072F8"/>
    <w:rsid w:val="006102E5"/>
    <w:rsid w:val="00611B14"/>
    <w:rsid w:val="00613F0F"/>
    <w:rsid w:val="0061788F"/>
    <w:rsid w:val="006211D2"/>
    <w:rsid w:val="006230F6"/>
    <w:rsid w:val="006234BD"/>
    <w:rsid w:val="0062496C"/>
    <w:rsid w:val="0062602E"/>
    <w:rsid w:val="006271E9"/>
    <w:rsid w:val="00627518"/>
    <w:rsid w:val="00627F79"/>
    <w:rsid w:val="0063736A"/>
    <w:rsid w:val="00641E64"/>
    <w:rsid w:val="00642086"/>
    <w:rsid w:val="00642D2D"/>
    <w:rsid w:val="0064344D"/>
    <w:rsid w:val="006436F9"/>
    <w:rsid w:val="00644C04"/>
    <w:rsid w:val="00644C30"/>
    <w:rsid w:val="00645DD8"/>
    <w:rsid w:val="00652070"/>
    <w:rsid w:val="00653CEA"/>
    <w:rsid w:val="00664CF1"/>
    <w:rsid w:val="00665B11"/>
    <w:rsid w:val="00667A64"/>
    <w:rsid w:val="00672674"/>
    <w:rsid w:val="0067272D"/>
    <w:rsid w:val="00673E45"/>
    <w:rsid w:val="006744CB"/>
    <w:rsid w:val="00675F33"/>
    <w:rsid w:val="006836E6"/>
    <w:rsid w:val="0068527C"/>
    <w:rsid w:val="00686832"/>
    <w:rsid w:val="00686960"/>
    <w:rsid w:val="0069260D"/>
    <w:rsid w:val="00692C72"/>
    <w:rsid w:val="00695FAC"/>
    <w:rsid w:val="006A037A"/>
    <w:rsid w:val="006A03AE"/>
    <w:rsid w:val="006A288E"/>
    <w:rsid w:val="006A3153"/>
    <w:rsid w:val="006A5B95"/>
    <w:rsid w:val="006A6024"/>
    <w:rsid w:val="006B1628"/>
    <w:rsid w:val="006B201D"/>
    <w:rsid w:val="006B2079"/>
    <w:rsid w:val="006B2FFD"/>
    <w:rsid w:val="006B448B"/>
    <w:rsid w:val="006C0B99"/>
    <w:rsid w:val="006C251A"/>
    <w:rsid w:val="006C56B1"/>
    <w:rsid w:val="006C590E"/>
    <w:rsid w:val="006C7679"/>
    <w:rsid w:val="006C76BF"/>
    <w:rsid w:val="006D1075"/>
    <w:rsid w:val="006E776F"/>
    <w:rsid w:val="006F0E5D"/>
    <w:rsid w:val="006F1A5E"/>
    <w:rsid w:val="006F267D"/>
    <w:rsid w:val="006F285E"/>
    <w:rsid w:val="006F43CF"/>
    <w:rsid w:val="006F457E"/>
    <w:rsid w:val="006F5FCD"/>
    <w:rsid w:val="006F70B3"/>
    <w:rsid w:val="006F70E0"/>
    <w:rsid w:val="007003E8"/>
    <w:rsid w:val="0070248F"/>
    <w:rsid w:val="007115C5"/>
    <w:rsid w:val="0071706B"/>
    <w:rsid w:val="00720B0A"/>
    <w:rsid w:val="00726F88"/>
    <w:rsid w:val="00733547"/>
    <w:rsid w:val="00735CF0"/>
    <w:rsid w:val="0073638C"/>
    <w:rsid w:val="00736470"/>
    <w:rsid w:val="00736722"/>
    <w:rsid w:val="00736A37"/>
    <w:rsid w:val="00737FA7"/>
    <w:rsid w:val="0074020D"/>
    <w:rsid w:val="007420B8"/>
    <w:rsid w:val="007420C7"/>
    <w:rsid w:val="007448D7"/>
    <w:rsid w:val="00744E41"/>
    <w:rsid w:val="00744F35"/>
    <w:rsid w:val="00750867"/>
    <w:rsid w:val="00750FFE"/>
    <w:rsid w:val="007510C9"/>
    <w:rsid w:val="00756D5B"/>
    <w:rsid w:val="0075772B"/>
    <w:rsid w:val="00760D10"/>
    <w:rsid w:val="007615D6"/>
    <w:rsid w:val="007620A7"/>
    <w:rsid w:val="00762766"/>
    <w:rsid w:val="00765623"/>
    <w:rsid w:val="0076670E"/>
    <w:rsid w:val="0076799B"/>
    <w:rsid w:val="007708B9"/>
    <w:rsid w:val="00772687"/>
    <w:rsid w:val="00773BE5"/>
    <w:rsid w:val="00776391"/>
    <w:rsid w:val="00777A55"/>
    <w:rsid w:val="007811AB"/>
    <w:rsid w:val="00782DB0"/>
    <w:rsid w:val="007844E7"/>
    <w:rsid w:val="00785241"/>
    <w:rsid w:val="007856E4"/>
    <w:rsid w:val="007873F1"/>
    <w:rsid w:val="0079019C"/>
    <w:rsid w:val="00790D0F"/>
    <w:rsid w:val="007918AC"/>
    <w:rsid w:val="00795032"/>
    <w:rsid w:val="007970B1"/>
    <w:rsid w:val="007A2BCE"/>
    <w:rsid w:val="007A378B"/>
    <w:rsid w:val="007A6D4E"/>
    <w:rsid w:val="007B25D3"/>
    <w:rsid w:val="007B4610"/>
    <w:rsid w:val="007B7110"/>
    <w:rsid w:val="007B7E32"/>
    <w:rsid w:val="007C25F4"/>
    <w:rsid w:val="007C6564"/>
    <w:rsid w:val="007C7213"/>
    <w:rsid w:val="007D0021"/>
    <w:rsid w:val="007D0546"/>
    <w:rsid w:val="007D083B"/>
    <w:rsid w:val="007D1422"/>
    <w:rsid w:val="007D5581"/>
    <w:rsid w:val="007D5D44"/>
    <w:rsid w:val="007D660E"/>
    <w:rsid w:val="007D6B7F"/>
    <w:rsid w:val="007E030E"/>
    <w:rsid w:val="007E0D30"/>
    <w:rsid w:val="007E5750"/>
    <w:rsid w:val="007E78F7"/>
    <w:rsid w:val="007E7A05"/>
    <w:rsid w:val="007F12CC"/>
    <w:rsid w:val="007F2ED5"/>
    <w:rsid w:val="007F6FD0"/>
    <w:rsid w:val="007F7069"/>
    <w:rsid w:val="00800131"/>
    <w:rsid w:val="008048DC"/>
    <w:rsid w:val="00804961"/>
    <w:rsid w:val="00804B6D"/>
    <w:rsid w:val="00805182"/>
    <w:rsid w:val="00806066"/>
    <w:rsid w:val="00807170"/>
    <w:rsid w:val="00811614"/>
    <w:rsid w:val="008119C9"/>
    <w:rsid w:val="00814303"/>
    <w:rsid w:val="008168B2"/>
    <w:rsid w:val="00816A9B"/>
    <w:rsid w:val="00816BD2"/>
    <w:rsid w:val="0082229D"/>
    <w:rsid w:val="00822E9A"/>
    <w:rsid w:val="00824E35"/>
    <w:rsid w:val="00826689"/>
    <w:rsid w:val="0083144E"/>
    <w:rsid w:val="00836B71"/>
    <w:rsid w:val="00837BE3"/>
    <w:rsid w:val="008415D6"/>
    <w:rsid w:val="00845CE6"/>
    <w:rsid w:val="00850457"/>
    <w:rsid w:val="00850683"/>
    <w:rsid w:val="0085308B"/>
    <w:rsid w:val="00854CC0"/>
    <w:rsid w:val="00855C91"/>
    <w:rsid w:val="00855D39"/>
    <w:rsid w:val="0086029D"/>
    <w:rsid w:val="00860FFC"/>
    <w:rsid w:val="00861BC5"/>
    <w:rsid w:val="00867DAB"/>
    <w:rsid w:val="008705E6"/>
    <w:rsid w:val="008707F9"/>
    <w:rsid w:val="00870AB3"/>
    <w:rsid w:val="0087165F"/>
    <w:rsid w:val="00874560"/>
    <w:rsid w:val="00874E4C"/>
    <w:rsid w:val="0087696A"/>
    <w:rsid w:val="00876B7E"/>
    <w:rsid w:val="00877763"/>
    <w:rsid w:val="00877FED"/>
    <w:rsid w:val="00881200"/>
    <w:rsid w:val="0088161C"/>
    <w:rsid w:val="008842CA"/>
    <w:rsid w:val="008851DA"/>
    <w:rsid w:val="00885E78"/>
    <w:rsid w:val="008862E6"/>
    <w:rsid w:val="0088796F"/>
    <w:rsid w:val="00891EE2"/>
    <w:rsid w:val="00892C08"/>
    <w:rsid w:val="00892D7F"/>
    <w:rsid w:val="0089458D"/>
    <w:rsid w:val="00896741"/>
    <w:rsid w:val="00896DA2"/>
    <w:rsid w:val="00897923"/>
    <w:rsid w:val="00897C3E"/>
    <w:rsid w:val="008A1F4F"/>
    <w:rsid w:val="008A2A25"/>
    <w:rsid w:val="008A412A"/>
    <w:rsid w:val="008A6BE2"/>
    <w:rsid w:val="008A798A"/>
    <w:rsid w:val="008B0E07"/>
    <w:rsid w:val="008B52EB"/>
    <w:rsid w:val="008C02BF"/>
    <w:rsid w:val="008C110E"/>
    <w:rsid w:val="008C40CF"/>
    <w:rsid w:val="008C4F38"/>
    <w:rsid w:val="008C630F"/>
    <w:rsid w:val="008C6357"/>
    <w:rsid w:val="008C63F7"/>
    <w:rsid w:val="008D08F9"/>
    <w:rsid w:val="008D0DA5"/>
    <w:rsid w:val="008D1563"/>
    <w:rsid w:val="008D331D"/>
    <w:rsid w:val="008D37F4"/>
    <w:rsid w:val="008E09B1"/>
    <w:rsid w:val="008E328F"/>
    <w:rsid w:val="008E3D92"/>
    <w:rsid w:val="008F0675"/>
    <w:rsid w:val="008F0F30"/>
    <w:rsid w:val="008F1348"/>
    <w:rsid w:val="0090023A"/>
    <w:rsid w:val="00900B9B"/>
    <w:rsid w:val="00903DE8"/>
    <w:rsid w:val="009049B4"/>
    <w:rsid w:val="009078C8"/>
    <w:rsid w:val="00910EBF"/>
    <w:rsid w:val="0091305F"/>
    <w:rsid w:val="0091342F"/>
    <w:rsid w:val="009134A2"/>
    <w:rsid w:val="009177A0"/>
    <w:rsid w:val="0092461B"/>
    <w:rsid w:val="00925805"/>
    <w:rsid w:val="00925E5C"/>
    <w:rsid w:val="009271F0"/>
    <w:rsid w:val="00927FA9"/>
    <w:rsid w:val="00931296"/>
    <w:rsid w:val="0093192B"/>
    <w:rsid w:val="00933FA3"/>
    <w:rsid w:val="00947A30"/>
    <w:rsid w:val="009511A0"/>
    <w:rsid w:val="009521F5"/>
    <w:rsid w:val="0095596C"/>
    <w:rsid w:val="00957651"/>
    <w:rsid w:val="009579AC"/>
    <w:rsid w:val="00960E3C"/>
    <w:rsid w:val="0096176E"/>
    <w:rsid w:val="009633A0"/>
    <w:rsid w:val="009646D0"/>
    <w:rsid w:val="009660C8"/>
    <w:rsid w:val="00970317"/>
    <w:rsid w:val="00971EBD"/>
    <w:rsid w:val="009723DF"/>
    <w:rsid w:val="00975938"/>
    <w:rsid w:val="009777FC"/>
    <w:rsid w:val="009836CF"/>
    <w:rsid w:val="0098633B"/>
    <w:rsid w:val="00987143"/>
    <w:rsid w:val="00990B84"/>
    <w:rsid w:val="0099561F"/>
    <w:rsid w:val="0099712E"/>
    <w:rsid w:val="009A1BFB"/>
    <w:rsid w:val="009A1D79"/>
    <w:rsid w:val="009A3E89"/>
    <w:rsid w:val="009A7034"/>
    <w:rsid w:val="009A7111"/>
    <w:rsid w:val="009A7368"/>
    <w:rsid w:val="009B1B9F"/>
    <w:rsid w:val="009B3668"/>
    <w:rsid w:val="009B4809"/>
    <w:rsid w:val="009B62B8"/>
    <w:rsid w:val="009C2A97"/>
    <w:rsid w:val="009C7B33"/>
    <w:rsid w:val="009D0301"/>
    <w:rsid w:val="009D1C60"/>
    <w:rsid w:val="009D4BFD"/>
    <w:rsid w:val="009D52A1"/>
    <w:rsid w:val="009D71A5"/>
    <w:rsid w:val="009D788A"/>
    <w:rsid w:val="009E25CC"/>
    <w:rsid w:val="009E3DDE"/>
    <w:rsid w:val="009E509F"/>
    <w:rsid w:val="009E5CEA"/>
    <w:rsid w:val="009E6186"/>
    <w:rsid w:val="009F083E"/>
    <w:rsid w:val="009F0A68"/>
    <w:rsid w:val="009F7A12"/>
    <w:rsid w:val="00A00269"/>
    <w:rsid w:val="00A00C9A"/>
    <w:rsid w:val="00A01BC0"/>
    <w:rsid w:val="00A07664"/>
    <w:rsid w:val="00A17C23"/>
    <w:rsid w:val="00A31A63"/>
    <w:rsid w:val="00A3253F"/>
    <w:rsid w:val="00A32A35"/>
    <w:rsid w:val="00A32B6A"/>
    <w:rsid w:val="00A36E29"/>
    <w:rsid w:val="00A4241B"/>
    <w:rsid w:val="00A43EB1"/>
    <w:rsid w:val="00A440DE"/>
    <w:rsid w:val="00A448B6"/>
    <w:rsid w:val="00A44D54"/>
    <w:rsid w:val="00A45716"/>
    <w:rsid w:val="00A47A71"/>
    <w:rsid w:val="00A47BA0"/>
    <w:rsid w:val="00A5220A"/>
    <w:rsid w:val="00A54964"/>
    <w:rsid w:val="00A557BC"/>
    <w:rsid w:val="00A55B5F"/>
    <w:rsid w:val="00A64E29"/>
    <w:rsid w:val="00A67576"/>
    <w:rsid w:val="00A6777E"/>
    <w:rsid w:val="00A76D42"/>
    <w:rsid w:val="00A801CA"/>
    <w:rsid w:val="00A82529"/>
    <w:rsid w:val="00A8403B"/>
    <w:rsid w:val="00A86163"/>
    <w:rsid w:val="00A86B4D"/>
    <w:rsid w:val="00A91046"/>
    <w:rsid w:val="00A91317"/>
    <w:rsid w:val="00A9242B"/>
    <w:rsid w:val="00A9292D"/>
    <w:rsid w:val="00A977DF"/>
    <w:rsid w:val="00AA01FD"/>
    <w:rsid w:val="00AA07AD"/>
    <w:rsid w:val="00AA69C4"/>
    <w:rsid w:val="00AA7C27"/>
    <w:rsid w:val="00AB2B4F"/>
    <w:rsid w:val="00AB3A5C"/>
    <w:rsid w:val="00AB3F6C"/>
    <w:rsid w:val="00AB51C7"/>
    <w:rsid w:val="00AB592F"/>
    <w:rsid w:val="00AC1009"/>
    <w:rsid w:val="00AC4054"/>
    <w:rsid w:val="00AD00BA"/>
    <w:rsid w:val="00AD0B38"/>
    <w:rsid w:val="00AD30FD"/>
    <w:rsid w:val="00AD4F05"/>
    <w:rsid w:val="00AD4F07"/>
    <w:rsid w:val="00AD5AC5"/>
    <w:rsid w:val="00AD75F6"/>
    <w:rsid w:val="00AE2EE4"/>
    <w:rsid w:val="00AE5E8F"/>
    <w:rsid w:val="00AE7787"/>
    <w:rsid w:val="00AF00DA"/>
    <w:rsid w:val="00AF05AB"/>
    <w:rsid w:val="00AF22F0"/>
    <w:rsid w:val="00AF3545"/>
    <w:rsid w:val="00AF5D0A"/>
    <w:rsid w:val="00AF7EAF"/>
    <w:rsid w:val="00B001A4"/>
    <w:rsid w:val="00B0024E"/>
    <w:rsid w:val="00B028CE"/>
    <w:rsid w:val="00B03119"/>
    <w:rsid w:val="00B04566"/>
    <w:rsid w:val="00B06817"/>
    <w:rsid w:val="00B119B7"/>
    <w:rsid w:val="00B11F06"/>
    <w:rsid w:val="00B13874"/>
    <w:rsid w:val="00B14E05"/>
    <w:rsid w:val="00B153B5"/>
    <w:rsid w:val="00B15D3D"/>
    <w:rsid w:val="00B15EE8"/>
    <w:rsid w:val="00B160BB"/>
    <w:rsid w:val="00B20752"/>
    <w:rsid w:val="00B26CA9"/>
    <w:rsid w:val="00B2707A"/>
    <w:rsid w:val="00B32A11"/>
    <w:rsid w:val="00B363BB"/>
    <w:rsid w:val="00B36665"/>
    <w:rsid w:val="00B37664"/>
    <w:rsid w:val="00B37B63"/>
    <w:rsid w:val="00B41249"/>
    <w:rsid w:val="00B42184"/>
    <w:rsid w:val="00B45027"/>
    <w:rsid w:val="00B46DE2"/>
    <w:rsid w:val="00B4737F"/>
    <w:rsid w:val="00B502BE"/>
    <w:rsid w:val="00B50345"/>
    <w:rsid w:val="00B506E6"/>
    <w:rsid w:val="00B522C3"/>
    <w:rsid w:val="00B53BB8"/>
    <w:rsid w:val="00B5452B"/>
    <w:rsid w:val="00B55A83"/>
    <w:rsid w:val="00B5687B"/>
    <w:rsid w:val="00B5714F"/>
    <w:rsid w:val="00B57933"/>
    <w:rsid w:val="00B57ABF"/>
    <w:rsid w:val="00B57D11"/>
    <w:rsid w:val="00B605E9"/>
    <w:rsid w:val="00B6099B"/>
    <w:rsid w:val="00B6106E"/>
    <w:rsid w:val="00B632D8"/>
    <w:rsid w:val="00B647CB"/>
    <w:rsid w:val="00B65610"/>
    <w:rsid w:val="00B6604D"/>
    <w:rsid w:val="00B66ECE"/>
    <w:rsid w:val="00B71A98"/>
    <w:rsid w:val="00B71ADD"/>
    <w:rsid w:val="00B720FA"/>
    <w:rsid w:val="00B76032"/>
    <w:rsid w:val="00B77442"/>
    <w:rsid w:val="00B84DD1"/>
    <w:rsid w:val="00B85193"/>
    <w:rsid w:val="00B857E1"/>
    <w:rsid w:val="00B85A68"/>
    <w:rsid w:val="00B86559"/>
    <w:rsid w:val="00B86DAB"/>
    <w:rsid w:val="00B91E64"/>
    <w:rsid w:val="00B929E4"/>
    <w:rsid w:val="00B9489A"/>
    <w:rsid w:val="00B97339"/>
    <w:rsid w:val="00BB086F"/>
    <w:rsid w:val="00BB0D15"/>
    <w:rsid w:val="00BB15FD"/>
    <w:rsid w:val="00BB624C"/>
    <w:rsid w:val="00BB68EA"/>
    <w:rsid w:val="00BB6B18"/>
    <w:rsid w:val="00BB6DD1"/>
    <w:rsid w:val="00BB7A13"/>
    <w:rsid w:val="00BB7BD1"/>
    <w:rsid w:val="00BB7D67"/>
    <w:rsid w:val="00BC0030"/>
    <w:rsid w:val="00BC1BAB"/>
    <w:rsid w:val="00BC3D93"/>
    <w:rsid w:val="00BC41E8"/>
    <w:rsid w:val="00BC511F"/>
    <w:rsid w:val="00BC61DE"/>
    <w:rsid w:val="00BC6A32"/>
    <w:rsid w:val="00BD0FF4"/>
    <w:rsid w:val="00BD28AD"/>
    <w:rsid w:val="00BD28C0"/>
    <w:rsid w:val="00BD4FFC"/>
    <w:rsid w:val="00BD511C"/>
    <w:rsid w:val="00BD5478"/>
    <w:rsid w:val="00BD55FE"/>
    <w:rsid w:val="00BD5DA7"/>
    <w:rsid w:val="00BD751A"/>
    <w:rsid w:val="00BE09BE"/>
    <w:rsid w:val="00BE3EFB"/>
    <w:rsid w:val="00BE5E6A"/>
    <w:rsid w:val="00BE7A12"/>
    <w:rsid w:val="00BF0098"/>
    <w:rsid w:val="00BF0493"/>
    <w:rsid w:val="00BF1250"/>
    <w:rsid w:val="00BF59B1"/>
    <w:rsid w:val="00C053BB"/>
    <w:rsid w:val="00C06011"/>
    <w:rsid w:val="00C06AE5"/>
    <w:rsid w:val="00C07267"/>
    <w:rsid w:val="00C07E20"/>
    <w:rsid w:val="00C107EB"/>
    <w:rsid w:val="00C173DF"/>
    <w:rsid w:val="00C21DF1"/>
    <w:rsid w:val="00C239A5"/>
    <w:rsid w:val="00C311C6"/>
    <w:rsid w:val="00C32A87"/>
    <w:rsid w:val="00C33039"/>
    <w:rsid w:val="00C35C8A"/>
    <w:rsid w:val="00C361D7"/>
    <w:rsid w:val="00C36298"/>
    <w:rsid w:val="00C37C4D"/>
    <w:rsid w:val="00C41C6D"/>
    <w:rsid w:val="00C518CA"/>
    <w:rsid w:val="00C519CE"/>
    <w:rsid w:val="00C5221D"/>
    <w:rsid w:val="00C54A71"/>
    <w:rsid w:val="00C574FF"/>
    <w:rsid w:val="00C57825"/>
    <w:rsid w:val="00C6107C"/>
    <w:rsid w:val="00C617CC"/>
    <w:rsid w:val="00C63649"/>
    <w:rsid w:val="00C63C0C"/>
    <w:rsid w:val="00C63E80"/>
    <w:rsid w:val="00C64128"/>
    <w:rsid w:val="00C70556"/>
    <w:rsid w:val="00C71D0F"/>
    <w:rsid w:val="00C71E02"/>
    <w:rsid w:val="00C7366D"/>
    <w:rsid w:val="00C73749"/>
    <w:rsid w:val="00C77D54"/>
    <w:rsid w:val="00C86302"/>
    <w:rsid w:val="00C900EB"/>
    <w:rsid w:val="00C916A9"/>
    <w:rsid w:val="00C91E04"/>
    <w:rsid w:val="00C956A5"/>
    <w:rsid w:val="00CA1E05"/>
    <w:rsid w:val="00CA2D2C"/>
    <w:rsid w:val="00CA2D89"/>
    <w:rsid w:val="00CA3434"/>
    <w:rsid w:val="00CA3B93"/>
    <w:rsid w:val="00CA432F"/>
    <w:rsid w:val="00CB046C"/>
    <w:rsid w:val="00CB1FC8"/>
    <w:rsid w:val="00CB2CE3"/>
    <w:rsid w:val="00CB68D3"/>
    <w:rsid w:val="00CC006D"/>
    <w:rsid w:val="00CC1B02"/>
    <w:rsid w:val="00CC338C"/>
    <w:rsid w:val="00CC426D"/>
    <w:rsid w:val="00CC47E8"/>
    <w:rsid w:val="00CC60A9"/>
    <w:rsid w:val="00CD3B77"/>
    <w:rsid w:val="00CD48BA"/>
    <w:rsid w:val="00CD4BA9"/>
    <w:rsid w:val="00CD4FED"/>
    <w:rsid w:val="00CD6919"/>
    <w:rsid w:val="00CD6F0F"/>
    <w:rsid w:val="00CD7508"/>
    <w:rsid w:val="00CE0892"/>
    <w:rsid w:val="00CE10E7"/>
    <w:rsid w:val="00CE299B"/>
    <w:rsid w:val="00CE3C55"/>
    <w:rsid w:val="00CE3EB5"/>
    <w:rsid w:val="00CE4F3E"/>
    <w:rsid w:val="00CE6115"/>
    <w:rsid w:val="00CE67BE"/>
    <w:rsid w:val="00CE6805"/>
    <w:rsid w:val="00CE6B7F"/>
    <w:rsid w:val="00CE7110"/>
    <w:rsid w:val="00CF21C7"/>
    <w:rsid w:val="00CF223D"/>
    <w:rsid w:val="00CF44EB"/>
    <w:rsid w:val="00CF4A11"/>
    <w:rsid w:val="00CF5352"/>
    <w:rsid w:val="00D02366"/>
    <w:rsid w:val="00D03CBE"/>
    <w:rsid w:val="00D0498E"/>
    <w:rsid w:val="00D1017A"/>
    <w:rsid w:val="00D115FF"/>
    <w:rsid w:val="00D13CFD"/>
    <w:rsid w:val="00D13E1A"/>
    <w:rsid w:val="00D22615"/>
    <w:rsid w:val="00D252C7"/>
    <w:rsid w:val="00D2557E"/>
    <w:rsid w:val="00D256AE"/>
    <w:rsid w:val="00D2598A"/>
    <w:rsid w:val="00D30527"/>
    <w:rsid w:val="00D312F2"/>
    <w:rsid w:val="00D33182"/>
    <w:rsid w:val="00D3421C"/>
    <w:rsid w:val="00D36D00"/>
    <w:rsid w:val="00D3749D"/>
    <w:rsid w:val="00D40C88"/>
    <w:rsid w:val="00D43B14"/>
    <w:rsid w:val="00D44ECB"/>
    <w:rsid w:val="00D47A3A"/>
    <w:rsid w:val="00D50641"/>
    <w:rsid w:val="00D513AF"/>
    <w:rsid w:val="00D57010"/>
    <w:rsid w:val="00D574A6"/>
    <w:rsid w:val="00D57A55"/>
    <w:rsid w:val="00D57F3A"/>
    <w:rsid w:val="00D63DD1"/>
    <w:rsid w:val="00D67F07"/>
    <w:rsid w:val="00D72159"/>
    <w:rsid w:val="00D80C85"/>
    <w:rsid w:val="00D81DFD"/>
    <w:rsid w:val="00D830E4"/>
    <w:rsid w:val="00D87F8E"/>
    <w:rsid w:val="00D900CE"/>
    <w:rsid w:val="00D933A3"/>
    <w:rsid w:val="00D954E2"/>
    <w:rsid w:val="00D961AD"/>
    <w:rsid w:val="00D968AB"/>
    <w:rsid w:val="00DA2887"/>
    <w:rsid w:val="00DA3956"/>
    <w:rsid w:val="00DA6988"/>
    <w:rsid w:val="00DA715F"/>
    <w:rsid w:val="00DA74CD"/>
    <w:rsid w:val="00DB20E4"/>
    <w:rsid w:val="00DB409F"/>
    <w:rsid w:val="00DB485C"/>
    <w:rsid w:val="00DB52B6"/>
    <w:rsid w:val="00DC0A9B"/>
    <w:rsid w:val="00DC1F1D"/>
    <w:rsid w:val="00DC3669"/>
    <w:rsid w:val="00DC45AF"/>
    <w:rsid w:val="00DC55AF"/>
    <w:rsid w:val="00DC6BF4"/>
    <w:rsid w:val="00DC75B2"/>
    <w:rsid w:val="00DD20ED"/>
    <w:rsid w:val="00DD27B0"/>
    <w:rsid w:val="00DD2860"/>
    <w:rsid w:val="00DD6CC9"/>
    <w:rsid w:val="00DE0D2A"/>
    <w:rsid w:val="00DE19C4"/>
    <w:rsid w:val="00DE2C68"/>
    <w:rsid w:val="00DF3329"/>
    <w:rsid w:val="00DF35EE"/>
    <w:rsid w:val="00DF6F14"/>
    <w:rsid w:val="00E00DE5"/>
    <w:rsid w:val="00E032D5"/>
    <w:rsid w:val="00E0373B"/>
    <w:rsid w:val="00E03CAC"/>
    <w:rsid w:val="00E056AC"/>
    <w:rsid w:val="00E05FD6"/>
    <w:rsid w:val="00E1257D"/>
    <w:rsid w:val="00E1517E"/>
    <w:rsid w:val="00E21D60"/>
    <w:rsid w:val="00E222EF"/>
    <w:rsid w:val="00E24B6E"/>
    <w:rsid w:val="00E25A8A"/>
    <w:rsid w:val="00E26084"/>
    <w:rsid w:val="00E26A55"/>
    <w:rsid w:val="00E277D2"/>
    <w:rsid w:val="00E304F7"/>
    <w:rsid w:val="00E307E4"/>
    <w:rsid w:val="00E33B47"/>
    <w:rsid w:val="00E35739"/>
    <w:rsid w:val="00E378E6"/>
    <w:rsid w:val="00E417D8"/>
    <w:rsid w:val="00E41C40"/>
    <w:rsid w:val="00E425D5"/>
    <w:rsid w:val="00E454A1"/>
    <w:rsid w:val="00E46325"/>
    <w:rsid w:val="00E465D7"/>
    <w:rsid w:val="00E52454"/>
    <w:rsid w:val="00E524CC"/>
    <w:rsid w:val="00E568D5"/>
    <w:rsid w:val="00E56CBA"/>
    <w:rsid w:val="00E62EF9"/>
    <w:rsid w:val="00E65513"/>
    <w:rsid w:val="00E66556"/>
    <w:rsid w:val="00E73041"/>
    <w:rsid w:val="00E73F2A"/>
    <w:rsid w:val="00E74C79"/>
    <w:rsid w:val="00E74F04"/>
    <w:rsid w:val="00E75A04"/>
    <w:rsid w:val="00E76A4D"/>
    <w:rsid w:val="00E77437"/>
    <w:rsid w:val="00E77AB7"/>
    <w:rsid w:val="00E80122"/>
    <w:rsid w:val="00E801D9"/>
    <w:rsid w:val="00E83B81"/>
    <w:rsid w:val="00E86695"/>
    <w:rsid w:val="00E86BF9"/>
    <w:rsid w:val="00E95112"/>
    <w:rsid w:val="00E95183"/>
    <w:rsid w:val="00E95C86"/>
    <w:rsid w:val="00E97021"/>
    <w:rsid w:val="00E97592"/>
    <w:rsid w:val="00E97794"/>
    <w:rsid w:val="00E97862"/>
    <w:rsid w:val="00EA0CC9"/>
    <w:rsid w:val="00EA2A2A"/>
    <w:rsid w:val="00EA2E19"/>
    <w:rsid w:val="00EB068D"/>
    <w:rsid w:val="00EB4156"/>
    <w:rsid w:val="00EB593E"/>
    <w:rsid w:val="00EC06EA"/>
    <w:rsid w:val="00EC11C3"/>
    <w:rsid w:val="00EC136F"/>
    <w:rsid w:val="00EC2829"/>
    <w:rsid w:val="00ED006B"/>
    <w:rsid w:val="00ED0A42"/>
    <w:rsid w:val="00ED2E2A"/>
    <w:rsid w:val="00ED31EC"/>
    <w:rsid w:val="00ED398C"/>
    <w:rsid w:val="00ED480F"/>
    <w:rsid w:val="00ED50AA"/>
    <w:rsid w:val="00ED5BB8"/>
    <w:rsid w:val="00ED688C"/>
    <w:rsid w:val="00ED690A"/>
    <w:rsid w:val="00EE0390"/>
    <w:rsid w:val="00EE1273"/>
    <w:rsid w:val="00EE6B5F"/>
    <w:rsid w:val="00EE70E2"/>
    <w:rsid w:val="00EF129A"/>
    <w:rsid w:val="00EF1A4F"/>
    <w:rsid w:val="00EF1F3B"/>
    <w:rsid w:val="00EF1FC2"/>
    <w:rsid w:val="00EF22CA"/>
    <w:rsid w:val="00EF2CA3"/>
    <w:rsid w:val="00EF4594"/>
    <w:rsid w:val="00EF4AA9"/>
    <w:rsid w:val="00F0012C"/>
    <w:rsid w:val="00F045F5"/>
    <w:rsid w:val="00F047D8"/>
    <w:rsid w:val="00F05523"/>
    <w:rsid w:val="00F06BA4"/>
    <w:rsid w:val="00F10AAE"/>
    <w:rsid w:val="00F14B54"/>
    <w:rsid w:val="00F14FCB"/>
    <w:rsid w:val="00F20716"/>
    <w:rsid w:val="00F20E52"/>
    <w:rsid w:val="00F21F6A"/>
    <w:rsid w:val="00F265C4"/>
    <w:rsid w:val="00F26F17"/>
    <w:rsid w:val="00F3067C"/>
    <w:rsid w:val="00F318C3"/>
    <w:rsid w:val="00F31C03"/>
    <w:rsid w:val="00F32941"/>
    <w:rsid w:val="00F3332D"/>
    <w:rsid w:val="00F36924"/>
    <w:rsid w:val="00F422C2"/>
    <w:rsid w:val="00F43CF2"/>
    <w:rsid w:val="00F460A8"/>
    <w:rsid w:val="00F53415"/>
    <w:rsid w:val="00F5376B"/>
    <w:rsid w:val="00F546A7"/>
    <w:rsid w:val="00F562C9"/>
    <w:rsid w:val="00F563D8"/>
    <w:rsid w:val="00F73D43"/>
    <w:rsid w:val="00F744E0"/>
    <w:rsid w:val="00F75A66"/>
    <w:rsid w:val="00F80890"/>
    <w:rsid w:val="00F80FE7"/>
    <w:rsid w:val="00F819E4"/>
    <w:rsid w:val="00F830B4"/>
    <w:rsid w:val="00F8379F"/>
    <w:rsid w:val="00F8571E"/>
    <w:rsid w:val="00F8596A"/>
    <w:rsid w:val="00F859D6"/>
    <w:rsid w:val="00F859F4"/>
    <w:rsid w:val="00F90C87"/>
    <w:rsid w:val="00F90CE1"/>
    <w:rsid w:val="00F91768"/>
    <w:rsid w:val="00F949FC"/>
    <w:rsid w:val="00F955E9"/>
    <w:rsid w:val="00F95F03"/>
    <w:rsid w:val="00F97969"/>
    <w:rsid w:val="00FA039D"/>
    <w:rsid w:val="00FA2E8E"/>
    <w:rsid w:val="00FA640F"/>
    <w:rsid w:val="00FA77C3"/>
    <w:rsid w:val="00FB00B1"/>
    <w:rsid w:val="00FB19F6"/>
    <w:rsid w:val="00FB1F75"/>
    <w:rsid w:val="00FB733B"/>
    <w:rsid w:val="00FC2A84"/>
    <w:rsid w:val="00FC3046"/>
    <w:rsid w:val="00FC3DEC"/>
    <w:rsid w:val="00FC42B2"/>
    <w:rsid w:val="00FC439D"/>
    <w:rsid w:val="00FC7577"/>
    <w:rsid w:val="00FD1401"/>
    <w:rsid w:val="00FD206C"/>
    <w:rsid w:val="00FD207C"/>
    <w:rsid w:val="00FD5B1E"/>
    <w:rsid w:val="00FE1A8B"/>
    <w:rsid w:val="00FE30E6"/>
    <w:rsid w:val="00FE372C"/>
    <w:rsid w:val="00FE382B"/>
    <w:rsid w:val="00FE4253"/>
    <w:rsid w:val="00FF2277"/>
    <w:rsid w:val="00FF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01C16"/>
  <w15:chartTrackingRefBased/>
  <w15:docId w15:val="{42364942-57FF-47F8-9640-387C25E34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0561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522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6364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5687B"/>
    <w:pPr>
      <w:ind w:left="720"/>
      <w:contextualSpacing/>
    </w:pPr>
  </w:style>
  <w:style w:type="paragraph" w:styleId="Ingetavstnd">
    <w:name w:val="No Spacing"/>
    <w:uiPriority w:val="1"/>
    <w:qFormat/>
    <w:rsid w:val="00067962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B57A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57ABF"/>
  </w:style>
  <w:style w:type="paragraph" w:styleId="Sidfot">
    <w:name w:val="footer"/>
    <w:basedOn w:val="Normal"/>
    <w:link w:val="SidfotChar"/>
    <w:uiPriority w:val="99"/>
    <w:unhideWhenUsed/>
    <w:rsid w:val="00B57A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57ABF"/>
  </w:style>
  <w:style w:type="character" w:customStyle="1" w:styleId="Rubrik1Char">
    <w:name w:val="Rubrik 1 Char"/>
    <w:basedOn w:val="Standardstycketeckensnitt"/>
    <w:link w:val="Rubrik1"/>
    <w:uiPriority w:val="9"/>
    <w:rsid w:val="0005615D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styleId="Hyperlnk">
    <w:name w:val="Hyperlink"/>
    <w:basedOn w:val="Standardstycketeckensnitt"/>
    <w:uiPriority w:val="99"/>
    <w:unhideWhenUsed/>
    <w:rsid w:val="00613F0F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613F0F"/>
    <w:rPr>
      <w:color w:val="605E5C"/>
      <w:shd w:val="clear" w:color="auto" w:fill="E1DFDD"/>
    </w:rPr>
  </w:style>
  <w:style w:type="character" w:customStyle="1" w:styleId="metadata--author">
    <w:name w:val="metadata--author"/>
    <w:basedOn w:val="Standardstycketeckensnitt"/>
    <w:rsid w:val="00B15D3D"/>
  </w:style>
  <w:style w:type="character" w:customStyle="1" w:styleId="metadata--author-name">
    <w:name w:val="metadata--author-name"/>
    <w:basedOn w:val="Standardstycketeckensnitt"/>
    <w:rsid w:val="00B15D3D"/>
  </w:style>
  <w:style w:type="character" w:customStyle="1" w:styleId="metadata--source-title">
    <w:name w:val="metadata--source-title"/>
    <w:basedOn w:val="Standardstycketeckensnitt"/>
    <w:rsid w:val="00B15D3D"/>
  </w:style>
  <w:style w:type="character" w:customStyle="1" w:styleId="Rubrik3Char">
    <w:name w:val="Rubrik 3 Char"/>
    <w:basedOn w:val="Standardstycketeckensnitt"/>
    <w:link w:val="Rubrik3"/>
    <w:uiPriority w:val="9"/>
    <w:semiHidden/>
    <w:rsid w:val="00B522C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js-article-title">
    <w:name w:val="js-article-title"/>
    <w:basedOn w:val="Standardstycketeckensnitt"/>
    <w:rsid w:val="00B522C3"/>
  </w:style>
  <w:style w:type="character" w:styleId="Olstomnmnande">
    <w:name w:val="Unresolved Mention"/>
    <w:basedOn w:val="Standardstycketeckensnitt"/>
    <w:uiPriority w:val="99"/>
    <w:semiHidden/>
    <w:unhideWhenUsed/>
    <w:rsid w:val="00411E93"/>
    <w:rPr>
      <w:color w:val="605E5C"/>
      <w:shd w:val="clear" w:color="auto" w:fill="E1DFDD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705E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705E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705E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705E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705E6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705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705E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60733"/>
    <w:pPr>
      <w:spacing w:after="0" w:line="240" w:lineRule="auto"/>
    </w:pPr>
  </w:style>
  <w:style w:type="table" w:styleId="Tabellrutnt">
    <w:name w:val="Table Grid"/>
    <w:basedOn w:val="Normaltabell"/>
    <w:uiPriority w:val="39"/>
    <w:rsid w:val="00B37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Standardstycketeckensnitt"/>
    <w:rsid w:val="00DB20E4"/>
  </w:style>
  <w:style w:type="character" w:customStyle="1" w:styleId="sr-only">
    <w:name w:val="sr-only"/>
    <w:basedOn w:val="Standardstycketeckensnitt"/>
    <w:rsid w:val="00DB20E4"/>
  </w:style>
  <w:style w:type="character" w:customStyle="1" w:styleId="text">
    <w:name w:val="text"/>
    <w:basedOn w:val="Standardstycketeckensnitt"/>
    <w:rsid w:val="00DB20E4"/>
  </w:style>
  <w:style w:type="character" w:customStyle="1" w:styleId="period">
    <w:name w:val="period"/>
    <w:basedOn w:val="Standardstycketeckensnitt"/>
    <w:rsid w:val="00497775"/>
  </w:style>
  <w:style w:type="character" w:customStyle="1" w:styleId="cit">
    <w:name w:val="cit"/>
    <w:basedOn w:val="Standardstycketeckensnitt"/>
    <w:rsid w:val="00497775"/>
  </w:style>
  <w:style w:type="character" w:customStyle="1" w:styleId="Rubrik4Char">
    <w:name w:val="Rubrik 4 Char"/>
    <w:basedOn w:val="Standardstycketeckensnitt"/>
    <w:link w:val="Rubrik4"/>
    <w:uiPriority w:val="9"/>
    <w:semiHidden/>
    <w:rsid w:val="0026364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b">
    <w:name w:val="Normal (Web)"/>
    <w:basedOn w:val="Normal"/>
    <w:uiPriority w:val="99"/>
    <w:semiHidden/>
    <w:unhideWhenUsed/>
    <w:rsid w:val="00263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1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8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6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9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1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3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0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77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0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755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9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36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501416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26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20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7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4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1358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6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9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735491">
                      <w:marLeft w:val="0"/>
                      <w:marRight w:val="0"/>
                      <w:marTop w:val="0"/>
                      <w:marBottom w:val="3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45559">
                          <w:marLeft w:val="0"/>
                          <w:marRight w:val="90"/>
                          <w:marTop w:val="9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6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7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64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9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0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97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4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62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45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5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24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29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77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88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75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72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84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29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99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9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6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4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4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0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1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7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9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7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8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2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5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0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9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2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7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5BEF6-E530-47EF-969C-0820B5DC1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3</Words>
  <Characters>3411</Characters>
  <Application>Microsoft Office Word</Application>
  <DocSecurity>0</DocSecurity>
  <Lines>28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Fagius</dc:creator>
  <cp:keywords/>
  <dc:description/>
  <cp:lastModifiedBy>Jan Fagius</cp:lastModifiedBy>
  <cp:revision>2</cp:revision>
  <cp:lastPrinted>2022-12-13T09:20:00Z</cp:lastPrinted>
  <dcterms:created xsi:type="dcterms:W3CDTF">2023-06-13T10:33:00Z</dcterms:created>
  <dcterms:modified xsi:type="dcterms:W3CDTF">2023-06-13T10:33:00Z</dcterms:modified>
</cp:coreProperties>
</file>